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DB481" w14:textId="34035892" w:rsidR="007901F4" w:rsidRPr="0048234E" w:rsidRDefault="007901F4" w:rsidP="007901F4">
      <w:pPr>
        <w:spacing w:after="0" w:line="480" w:lineRule="auto"/>
        <w:rPr>
          <w:rFonts w:ascii="Times New Roman" w:hAnsi="Times New Roman" w:cs="Times New Roman"/>
          <w:b/>
          <w:bCs/>
          <w:sz w:val="24"/>
          <w:szCs w:val="24"/>
          <w:lang w:val="en-GB"/>
        </w:rPr>
      </w:pPr>
      <w:r w:rsidRPr="0048234E">
        <w:rPr>
          <w:rFonts w:ascii="Times New Roman" w:hAnsi="Times New Roman" w:cs="Times New Roman"/>
          <w:b/>
          <w:bCs/>
          <w:sz w:val="24"/>
          <w:szCs w:val="24"/>
          <w:lang w:val="en-GB"/>
        </w:rPr>
        <w:t>Supplementa</w:t>
      </w:r>
      <w:r w:rsidR="00DC526D">
        <w:rPr>
          <w:rFonts w:ascii="Times New Roman" w:hAnsi="Times New Roman" w:cs="Times New Roman"/>
          <w:b/>
          <w:bCs/>
          <w:sz w:val="24"/>
          <w:szCs w:val="24"/>
          <w:lang w:val="en-GB"/>
        </w:rPr>
        <w:t>ry</w:t>
      </w:r>
      <w:r w:rsidRPr="0048234E">
        <w:rPr>
          <w:rFonts w:ascii="Times New Roman" w:hAnsi="Times New Roman" w:cs="Times New Roman"/>
          <w:b/>
          <w:bCs/>
          <w:sz w:val="24"/>
          <w:szCs w:val="24"/>
          <w:lang w:val="en-GB"/>
        </w:rPr>
        <w:t xml:space="preserve"> Material 2. Quality assessment of the selected studies</w:t>
      </w:r>
    </w:p>
    <w:tbl>
      <w:tblPr>
        <w:tblStyle w:val="TableGrid"/>
        <w:tblW w:w="13874" w:type="dxa"/>
        <w:tblLook w:val="04A0" w:firstRow="1" w:lastRow="0" w:firstColumn="1" w:lastColumn="0" w:noHBand="0" w:noVBand="1"/>
      </w:tblPr>
      <w:tblGrid>
        <w:gridCol w:w="562"/>
        <w:gridCol w:w="2151"/>
        <w:gridCol w:w="1329"/>
        <w:gridCol w:w="1706"/>
        <w:gridCol w:w="2001"/>
        <w:gridCol w:w="5219"/>
        <w:gridCol w:w="906"/>
      </w:tblGrid>
      <w:tr w:rsidR="001262B0" w:rsidRPr="006F1500" w14:paraId="40CDCE56" w14:textId="77777777" w:rsidTr="00804E36">
        <w:tc>
          <w:tcPr>
            <w:tcW w:w="562" w:type="dxa"/>
            <w:shd w:val="clear" w:color="auto" w:fill="E7E6E6" w:themeFill="background2"/>
          </w:tcPr>
          <w:p w14:paraId="1E544FF6" w14:textId="77777777" w:rsidR="001262B0" w:rsidRPr="0048234E" w:rsidRDefault="001262B0" w:rsidP="00804E36">
            <w:pPr>
              <w:jc w:val="center"/>
              <w:rPr>
                <w:rFonts w:ascii="Arial" w:hAnsi="Arial" w:cs="Arial"/>
                <w:b/>
                <w:bCs/>
                <w:sz w:val="20"/>
                <w:szCs w:val="20"/>
                <w:lang w:val="en-GB"/>
              </w:rPr>
            </w:pPr>
            <w:r w:rsidRPr="0048234E">
              <w:rPr>
                <w:rFonts w:ascii="Arial" w:hAnsi="Arial" w:cs="Arial"/>
                <w:b/>
                <w:bCs/>
                <w:sz w:val="20"/>
                <w:szCs w:val="20"/>
                <w:lang w:val="en-GB"/>
              </w:rPr>
              <w:t>#</w:t>
            </w:r>
          </w:p>
        </w:tc>
        <w:tc>
          <w:tcPr>
            <w:tcW w:w="2151" w:type="dxa"/>
            <w:shd w:val="clear" w:color="auto" w:fill="E7E6E6" w:themeFill="background2"/>
          </w:tcPr>
          <w:p w14:paraId="238C5647" w14:textId="77777777" w:rsidR="001262B0" w:rsidRPr="0048234E" w:rsidRDefault="001262B0" w:rsidP="00804E36">
            <w:pPr>
              <w:jc w:val="center"/>
              <w:rPr>
                <w:rFonts w:ascii="Arial" w:hAnsi="Arial" w:cs="Arial"/>
                <w:b/>
                <w:bCs/>
                <w:sz w:val="20"/>
                <w:szCs w:val="20"/>
                <w:lang w:val="en-GB"/>
              </w:rPr>
            </w:pPr>
            <w:r w:rsidRPr="0048234E">
              <w:rPr>
                <w:rFonts w:ascii="Arial" w:hAnsi="Arial" w:cs="Arial"/>
                <w:b/>
                <w:bCs/>
                <w:sz w:val="20"/>
                <w:szCs w:val="20"/>
                <w:lang w:val="en-GB"/>
              </w:rPr>
              <w:t>First Author (year)</w:t>
            </w:r>
          </w:p>
        </w:tc>
        <w:tc>
          <w:tcPr>
            <w:tcW w:w="1329" w:type="dxa"/>
            <w:shd w:val="clear" w:color="auto" w:fill="E7E6E6" w:themeFill="background2"/>
          </w:tcPr>
          <w:p w14:paraId="59D6A753" w14:textId="77777777" w:rsidR="001262B0" w:rsidRPr="0048234E" w:rsidRDefault="001262B0" w:rsidP="00804E36">
            <w:pPr>
              <w:jc w:val="center"/>
              <w:rPr>
                <w:rFonts w:ascii="Arial" w:hAnsi="Arial" w:cs="Arial"/>
                <w:b/>
                <w:bCs/>
                <w:sz w:val="20"/>
                <w:szCs w:val="20"/>
                <w:lang w:val="en-GB"/>
              </w:rPr>
            </w:pPr>
            <w:r w:rsidRPr="0048234E">
              <w:rPr>
                <w:rFonts w:ascii="Arial" w:hAnsi="Arial" w:cs="Arial"/>
                <w:b/>
                <w:bCs/>
                <w:sz w:val="20"/>
                <w:szCs w:val="20"/>
                <w:lang w:val="en-GB"/>
              </w:rPr>
              <w:t>Time</w:t>
            </w:r>
          </w:p>
        </w:tc>
        <w:tc>
          <w:tcPr>
            <w:tcW w:w="1706" w:type="dxa"/>
            <w:shd w:val="clear" w:color="auto" w:fill="E7E6E6" w:themeFill="background2"/>
          </w:tcPr>
          <w:p w14:paraId="1ADE0A93" w14:textId="77777777" w:rsidR="001262B0" w:rsidRPr="0048234E" w:rsidRDefault="001262B0" w:rsidP="00804E36">
            <w:pPr>
              <w:jc w:val="center"/>
              <w:rPr>
                <w:rFonts w:ascii="Arial" w:hAnsi="Arial" w:cs="Arial"/>
                <w:b/>
                <w:bCs/>
                <w:sz w:val="20"/>
                <w:szCs w:val="20"/>
                <w:lang w:val="en-GB"/>
              </w:rPr>
            </w:pPr>
            <w:r w:rsidRPr="0048234E">
              <w:rPr>
                <w:rFonts w:ascii="Arial" w:hAnsi="Arial" w:cs="Arial"/>
                <w:b/>
                <w:bCs/>
                <w:sz w:val="20"/>
                <w:szCs w:val="20"/>
                <w:lang w:val="en-GB"/>
              </w:rPr>
              <w:t>Study design</w:t>
            </w:r>
          </w:p>
        </w:tc>
        <w:tc>
          <w:tcPr>
            <w:tcW w:w="2001" w:type="dxa"/>
            <w:shd w:val="clear" w:color="auto" w:fill="E7E6E6" w:themeFill="background2"/>
          </w:tcPr>
          <w:p w14:paraId="534860B3" w14:textId="77777777" w:rsidR="001262B0" w:rsidRPr="0048234E" w:rsidRDefault="001262B0" w:rsidP="00804E36">
            <w:pPr>
              <w:jc w:val="center"/>
              <w:rPr>
                <w:rFonts w:ascii="Arial" w:hAnsi="Arial" w:cs="Arial"/>
                <w:b/>
                <w:bCs/>
                <w:sz w:val="20"/>
                <w:szCs w:val="20"/>
                <w:lang w:val="en-GB"/>
              </w:rPr>
            </w:pPr>
            <w:r w:rsidRPr="0048234E">
              <w:rPr>
                <w:rFonts w:ascii="Arial" w:hAnsi="Arial" w:cs="Arial"/>
                <w:b/>
                <w:bCs/>
                <w:sz w:val="20"/>
                <w:szCs w:val="20"/>
                <w:lang w:val="en-GB"/>
              </w:rPr>
              <w:t>Data source</w:t>
            </w:r>
          </w:p>
        </w:tc>
        <w:tc>
          <w:tcPr>
            <w:tcW w:w="5219" w:type="dxa"/>
            <w:shd w:val="clear" w:color="auto" w:fill="E7E6E6" w:themeFill="background2"/>
          </w:tcPr>
          <w:p w14:paraId="1AB28ED1" w14:textId="77777777" w:rsidR="001262B0" w:rsidRPr="0048234E" w:rsidRDefault="001262B0" w:rsidP="00804E36">
            <w:pPr>
              <w:jc w:val="center"/>
              <w:rPr>
                <w:rFonts w:ascii="Arial" w:hAnsi="Arial" w:cs="Arial"/>
                <w:b/>
                <w:bCs/>
                <w:sz w:val="20"/>
                <w:szCs w:val="20"/>
                <w:lang w:val="en-GB"/>
              </w:rPr>
            </w:pPr>
            <w:r w:rsidRPr="0048234E">
              <w:rPr>
                <w:rFonts w:ascii="Arial" w:hAnsi="Arial" w:cs="Arial"/>
                <w:b/>
                <w:bCs/>
                <w:sz w:val="20"/>
                <w:szCs w:val="20"/>
                <w:lang w:val="en-GB"/>
              </w:rPr>
              <w:t>Population</w:t>
            </w:r>
          </w:p>
        </w:tc>
        <w:tc>
          <w:tcPr>
            <w:tcW w:w="906" w:type="dxa"/>
            <w:shd w:val="clear" w:color="auto" w:fill="E7E6E6" w:themeFill="background2"/>
          </w:tcPr>
          <w:p w14:paraId="4F1DAEF5" w14:textId="77777777" w:rsidR="001262B0" w:rsidRPr="0048234E" w:rsidRDefault="001262B0" w:rsidP="00804E36">
            <w:pPr>
              <w:jc w:val="center"/>
              <w:rPr>
                <w:rFonts w:ascii="Arial" w:hAnsi="Arial" w:cs="Arial"/>
                <w:b/>
                <w:bCs/>
                <w:sz w:val="20"/>
                <w:szCs w:val="20"/>
                <w:lang w:val="en-GB"/>
              </w:rPr>
            </w:pPr>
            <w:r w:rsidRPr="0048234E">
              <w:rPr>
                <w:rFonts w:ascii="Arial" w:hAnsi="Arial" w:cs="Arial"/>
                <w:b/>
                <w:bCs/>
                <w:sz w:val="20"/>
                <w:szCs w:val="20"/>
                <w:lang w:val="en-GB"/>
              </w:rPr>
              <w:t>Grade</w:t>
            </w:r>
          </w:p>
        </w:tc>
      </w:tr>
      <w:tr w:rsidR="001262B0" w:rsidRPr="0048234E" w14:paraId="7929A9D4" w14:textId="77777777" w:rsidTr="00804E36">
        <w:tc>
          <w:tcPr>
            <w:tcW w:w="562" w:type="dxa"/>
          </w:tcPr>
          <w:p w14:paraId="32719136" w14:textId="77777777" w:rsidR="001262B0" w:rsidRPr="0048234E" w:rsidRDefault="001262B0" w:rsidP="001262B0">
            <w:pPr>
              <w:pStyle w:val="ListParagraph"/>
              <w:numPr>
                <w:ilvl w:val="0"/>
                <w:numId w:val="1"/>
              </w:numPr>
              <w:rPr>
                <w:rFonts w:ascii="Arial" w:hAnsi="Arial" w:cs="Arial"/>
                <w:sz w:val="20"/>
                <w:szCs w:val="20"/>
                <w:lang w:val="en-GB"/>
              </w:rPr>
            </w:pPr>
          </w:p>
        </w:tc>
        <w:tc>
          <w:tcPr>
            <w:tcW w:w="2151" w:type="dxa"/>
          </w:tcPr>
          <w:p w14:paraId="49DC8189"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Battaglia (2017)</w:t>
            </w:r>
            <w:r w:rsidRPr="0048234E">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jK934bGN","properties":{"formattedCitation":"\\super 19\\nosupersub{}","plainCitation":"19","noteIndex":0},"citationItems":[{"id":60,"uris":["http://zotero.org/users/local/wGqRN30V/items/3QVXESRI"],"uri":["http://zotero.org/users/local/wGqRN30V/items/3QVXESRI"],"itemData":{"id":60,"type":"article-journal","abstract":"Introduction:In order to estimate the value of interventions in multiple sclerosis (MS) ? where lifetime costs and outcomes cannot be observed ? outcome data have to be combined with costs. This requires that cost data be regularly updated.Objectives and methods:This study is part of a cross-sectional retrospective study in 16 countries collecting data on resource consumption and work capacity, health-related quality of life (HRQoL) and prevalent symptoms for patients with MS. Descriptive analyses are presented by level of severity, from the societal perspective, in EUR 2015.Results:A total of 1010 patients (mean age = 45 years) participated in Italy. In total, 94% were below retirement age, and of these, 56% were employed. Employment was related to disability, and MS affected productivity at work in 77% of the patients. Overall, 96% and 65% of the patients experienced fatigue and cognitive difficulties as a problem, respectively. Mean utility and total annual costs were 0.735 and ?22,900 at Expanded Disability Status Scale (EDSS) of 0?3, 0.534 and ?40,100 at EDSS of 4?6.5, and 0.135 and ?53,300 at EDSS of 7?9. The mean cost of a relapse was estimated to be ?2600.Conclusion:This study illustrates the burden of MS on Italian patients and provides current data on MS that are important for the development of health policies.","container-title":"Multiple Sclerosis Journal","DOI":"10.1177/1352458517708176","ISSN":"1352-4585","issue":"2_suppl","journalAbbreviation":"Mult Scler","note":"publisher: SAGE Publications Ltd STM","page":"104-116","source":"SAGE Journals","title":"New insights into the burden and costs of multiple sclerosis in Europe: Results for Italy","title-short":"New insights into the burden and costs of multiple sclerosis in Europe","volume":"23","author":[{"family":"Battaglia","given":"Mario"},{"family":"Kobelt","given":"Gisela"},{"family":"Ponzio","given":"Michela"},{"family":"Berg","given":"Jenny"},{"family":"Capsa","given":"Daniela"},{"family":"Dalén","given":"Johan"}],"issued":{"date-parts":[["2017",8,1]]}}}],"schema":"https://github.com/citation-style-language/schema/raw/master/csl-citation.json"} </w:instrText>
            </w:r>
            <w:r w:rsidRPr="0048234E">
              <w:rPr>
                <w:rFonts w:ascii="Arial" w:hAnsi="Arial" w:cs="Arial"/>
                <w:sz w:val="20"/>
                <w:szCs w:val="20"/>
                <w:lang w:val="en-GB"/>
              </w:rPr>
              <w:fldChar w:fldCharType="separate"/>
            </w:r>
            <w:r w:rsidRPr="00617D33">
              <w:rPr>
                <w:rFonts w:ascii="Arial" w:hAnsi="Arial" w:cs="Arial"/>
                <w:sz w:val="20"/>
                <w:szCs w:val="24"/>
                <w:vertAlign w:val="superscript"/>
              </w:rPr>
              <w:t>19</w:t>
            </w:r>
            <w:r w:rsidRPr="0048234E">
              <w:rPr>
                <w:rFonts w:ascii="Arial" w:hAnsi="Arial" w:cs="Arial"/>
                <w:sz w:val="20"/>
                <w:szCs w:val="20"/>
                <w:lang w:val="en-GB"/>
              </w:rPr>
              <w:fldChar w:fldCharType="end"/>
            </w:r>
          </w:p>
        </w:tc>
        <w:tc>
          <w:tcPr>
            <w:tcW w:w="1329" w:type="dxa"/>
          </w:tcPr>
          <w:p w14:paraId="2B623219"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2015</w:t>
            </w:r>
          </w:p>
        </w:tc>
        <w:tc>
          <w:tcPr>
            <w:tcW w:w="1706" w:type="dxa"/>
          </w:tcPr>
          <w:p w14:paraId="7128ADF0"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 xml:space="preserve">Cross-sectional </w:t>
            </w:r>
          </w:p>
        </w:tc>
        <w:tc>
          <w:tcPr>
            <w:tcW w:w="2001" w:type="dxa"/>
          </w:tcPr>
          <w:p w14:paraId="40A5CD9E"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Questionnaires</w:t>
            </w:r>
          </w:p>
        </w:tc>
        <w:tc>
          <w:tcPr>
            <w:tcW w:w="5219" w:type="dxa"/>
          </w:tcPr>
          <w:p w14:paraId="33CE02F0"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1010 MS patients</w:t>
            </w:r>
          </w:p>
        </w:tc>
        <w:tc>
          <w:tcPr>
            <w:tcW w:w="906" w:type="dxa"/>
            <w:shd w:val="clear" w:color="auto" w:fill="FFFF00"/>
          </w:tcPr>
          <w:p w14:paraId="0153712E" w14:textId="77777777" w:rsidR="001262B0" w:rsidRPr="0048234E" w:rsidRDefault="001262B0" w:rsidP="00804E36">
            <w:pPr>
              <w:jc w:val="center"/>
              <w:rPr>
                <w:rFonts w:ascii="Arial" w:hAnsi="Arial" w:cs="Arial"/>
                <w:sz w:val="20"/>
                <w:szCs w:val="20"/>
                <w:highlight w:val="yellow"/>
                <w:lang w:val="en-GB"/>
              </w:rPr>
            </w:pPr>
            <w:r w:rsidRPr="0048234E">
              <w:rPr>
                <w:rFonts w:ascii="Arial" w:hAnsi="Arial" w:cs="Arial"/>
                <w:sz w:val="20"/>
                <w:szCs w:val="20"/>
                <w:highlight w:val="yellow"/>
                <w:lang w:val="en-GB"/>
              </w:rPr>
              <w:t>B</w:t>
            </w:r>
          </w:p>
        </w:tc>
      </w:tr>
      <w:tr w:rsidR="001262B0" w:rsidRPr="0048234E" w14:paraId="1F2F3052" w14:textId="77777777" w:rsidTr="00804E36">
        <w:tc>
          <w:tcPr>
            <w:tcW w:w="562" w:type="dxa"/>
          </w:tcPr>
          <w:p w14:paraId="4E652C17" w14:textId="77777777" w:rsidR="001262B0" w:rsidRPr="0048234E" w:rsidRDefault="001262B0" w:rsidP="001262B0">
            <w:pPr>
              <w:pStyle w:val="ListParagraph"/>
              <w:numPr>
                <w:ilvl w:val="0"/>
                <w:numId w:val="1"/>
              </w:numPr>
              <w:rPr>
                <w:rFonts w:ascii="Arial" w:hAnsi="Arial" w:cs="Arial"/>
                <w:sz w:val="20"/>
                <w:szCs w:val="20"/>
                <w:lang w:val="en-GB"/>
              </w:rPr>
            </w:pPr>
          </w:p>
        </w:tc>
        <w:tc>
          <w:tcPr>
            <w:tcW w:w="2151" w:type="dxa"/>
          </w:tcPr>
          <w:p w14:paraId="1A596053"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Boe Lunde (2014)</w:t>
            </w:r>
            <w:r w:rsidRPr="0048234E">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5P1dLlqy","properties":{"formattedCitation":"\\super 20\\nosupersub{}","plainCitation":"20","noteIndex":0},"citationItems":[{"id":4,"uris":["http://zotero.org/users/local/wGqRN30V/items/T6HBQAP7"],"uri":["http://zotero.org/users/local/wGqRN30V/items/T6HBQAP7"],"itemData":{"id":4,"type":"article-journal","abstract":"Objective To investigate demographic and clinical factors associated with employment in MS. Methods The study included 213 (89.9%) of all MS patients in Sogn and Fjordane County, Western Norway at December 31st 2010. The patients underwent clinical evaluation, structured interviews and completed self-reported questionnaires. Demographic and clinical factors were compared between patients being employed versus patients being unemployed and according to disease course of MS. Logistic regression analysis was used to identify factors independently associated with current employment. Results After a mean disease duration of almost 19 years, 45% of the population was currently full-time or part- time employed. Patients with relapsing –remitting MS (RRMS) had higher employment rate than patients with secondary (SPMS) and primary progressive (PPMS). Higher educated MS patients with lower age at onset, shorter disease duration, less severe disability and less fatigue were most likely to be employed. Conclusions Nearly half of all MS patients were still employed after almost two decades of having MS. Lower age at onset, shorter disease duration, higher education, less fatigue and less disability were independently associated with current employment. These key clinical and demographic factors are important to understand the reasons to work ability in MS. The findings highlight the need for environmental adjustments at the workplace to accommodate individual ’s needs in order to improve working ability among MS patients.","container-title":"PLOS ONE","DOI":"10.1371/journal.pone.0103317","ISSN":"1932-6203","issue":"7","journalAbbreviation":"PLOS ONE","language":"en","note":"publisher: Public Library of Science","page":"e103317","source":"PLoS Journals","title":"Employment among Patients with Multiple Sclerosis-A Population Study","volume":"9","author":[{"family":"Bøe Lunde","given":"Hanne Marie"},{"family":"Telstad","given":"Wenche"},{"family":"Grytten","given":"Nina"},{"family":"Kyte","given":"Lars"},{"family":"Aarseth","given":"Jan"},{"family":"Myhr","given":"Kjell-Morten"},{"family":"Bø","given":"Lars"}],"issued":{"date-parts":[["2014",7,23]]}}}],"schema":"https://github.com/citation-style-language/schema/raw/master/csl-citation.json"} </w:instrText>
            </w:r>
            <w:r w:rsidRPr="0048234E">
              <w:rPr>
                <w:rFonts w:ascii="Arial" w:hAnsi="Arial" w:cs="Arial"/>
                <w:sz w:val="20"/>
                <w:szCs w:val="20"/>
                <w:lang w:val="en-GB"/>
              </w:rPr>
              <w:fldChar w:fldCharType="separate"/>
            </w:r>
            <w:r w:rsidRPr="00617D33">
              <w:rPr>
                <w:rFonts w:ascii="Arial" w:hAnsi="Arial" w:cs="Arial"/>
                <w:sz w:val="20"/>
                <w:szCs w:val="24"/>
                <w:vertAlign w:val="superscript"/>
              </w:rPr>
              <w:t>20</w:t>
            </w:r>
            <w:r w:rsidRPr="0048234E">
              <w:rPr>
                <w:rFonts w:ascii="Arial" w:hAnsi="Arial" w:cs="Arial"/>
                <w:sz w:val="20"/>
                <w:szCs w:val="20"/>
                <w:lang w:val="en-GB"/>
              </w:rPr>
              <w:fldChar w:fldCharType="end"/>
            </w:r>
          </w:p>
        </w:tc>
        <w:tc>
          <w:tcPr>
            <w:tcW w:w="1329" w:type="dxa"/>
          </w:tcPr>
          <w:p w14:paraId="71D10E31" w14:textId="77777777" w:rsidR="001262B0" w:rsidRPr="0048234E" w:rsidRDefault="001262B0" w:rsidP="00804E36">
            <w:pPr>
              <w:rPr>
                <w:rFonts w:ascii="Arial" w:hAnsi="Arial" w:cs="Arial"/>
                <w:sz w:val="20"/>
                <w:szCs w:val="20"/>
                <w:lang w:val="en-GB"/>
              </w:rPr>
            </w:pPr>
            <w:r w:rsidRPr="0048234E">
              <w:rPr>
                <w:rFonts w:ascii="Arial" w:hAnsi="Arial" w:cs="Arial"/>
                <w:color w:val="000000"/>
                <w:sz w:val="20"/>
                <w:szCs w:val="20"/>
                <w:lang w:val="en-GB"/>
              </w:rPr>
              <w:t>2008-2010</w:t>
            </w:r>
          </w:p>
        </w:tc>
        <w:tc>
          <w:tcPr>
            <w:tcW w:w="1706" w:type="dxa"/>
          </w:tcPr>
          <w:p w14:paraId="7C1A56EC"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 xml:space="preserve">Cross-sectional </w:t>
            </w:r>
          </w:p>
        </w:tc>
        <w:tc>
          <w:tcPr>
            <w:tcW w:w="2001" w:type="dxa"/>
          </w:tcPr>
          <w:p w14:paraId="198595F2"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Interviews</w:t>
            </w:r>
          </w:p>
          <w:p w14:paraId="34D62248"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 xml:space="preserve">Questionnaires </w:t>
            </w:r>
          </w:p>
        </w:tc>
        <w:tc>
          <w:tcPr>
            <w:tcW w:w="5219" w:type="dxa"/>
          </w:tcPr>
          <w:p w14:paraId="15EDF4EF"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 xml:space="preserve">213 MS patients </w:t>
            </w:r>
          </w:p>
        </w:tc>
        <w:tc>
          <w:tcPr>
            <w:tcW w:w="906" w:type="dxa"/>
            <w:shd w:val="clear" w:color="auto" w:fill="FF0000"/>
          </w:tcPr>
          <w:p w14:paraId="64DA20F4"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C</w:t>
            </w:r>
          </w:p>
        </w:tc>
      </w:tr>
      <w:tr w:rsidR="001262B0" w:rsidRPr="0048234E" w14:paraId="6548F97F" w14:textId="77777777" w:rsidTr="00804E36">
        <w:tc>
          <w:tcPr>
            <w:tcW w:w="562" w:type="dxa"/>
          </w:tcPr>
          <w:p w14:paraId="705D810B" w14:textId="77777777" w:rsidR="001262B0" w:rsidRPr="0048234E" w:rsidRDefault="001262B0" w:rsidP="001262B0">
            <w:pPr>
              <w:pStyle w:val="ListParagraph"/>
              <w:numPr>
                <w:ilvl w:val="0"/>
                <w:numId w:val="1"/>
              </w:numPr>
              <w:rPr>
                <w:rFonts w:ascii="Arial" w:hAnsi="Arial" w:cs="Arial"/>
                <w:sz w:val="20"/>
                <w:szCs w:val="20"/>
                <w:lang w:val="en-GB"/>
              </w:rPr>
            </w:pPr>
          </w:p>
        </w:tc>
        <w:tc>
          <w:tcPr>
            <w:tcW w:w="2151" w:type="dxa"/>
          </w:tcPr>
          <w:p w14:paraId="4E2C793B"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Busche (2003)</w:t>
            </w:r>
            <w:r w:rsidRPr="0048234E">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xxWF54xI","properties":{"formattedCitation":"\\super 21\\nosupersub{}","plainCitation":"21","noteIndex":0},"citationItems":[{"id":145,"uris":["http://zotero.org/users/local/wGqRN30V/items/LPNNGR8C"],"uri":["http://zotero.org/users/local/wGqRN30V/items/LPNNGR8C"],"itemData":{"id":145,"type":"article-journal","abstract":"Background:\nUnemployment is common in people with multiple sclerosis (MS) and is associated with loss of income and impaired health related quality of life. This study determined variables associated with unemployment and risk factors for the development of unemployment in people with MS.\n\n\nMethods:\nNinety-six patients who were under age 65 and participated in two previous studies to measure economic costs and health related quality of life in MS were included. The baseline employment rate and variables associated with unemployment at baseline were determined. The ability of these variables to predict unemployment over the next two and a half years was then evaluated.\n\n\nResults:\nAt baseline 50.1% (50/96) of participants were employed. Two and a half years later only 40.6% (39/96) remained employed. This represents loss of employment for 22.0% (11/50) of those originally employed. Factors associated with unemployment at baseline included greater disability, progressive disease course, longer disease duration, and older age. Risk factors for loss of employment over the next 2.5 years included greater disability and older age.\n\n\nConclusions:\nThis study confirms the low employment rate among people with MS and confirms the association of several previously-reported factors with greater risk of unemployment. It is also the first study to confirm that some of these factors also increase the risk of future unemployment. People with MS who are over age 39 or have moderate disability and are still employed can now be identified as at risk for becoming unemployed over the next 2.5 years. They should be considered for interventions to maintain employment or to lessen the impact of unemployment.\n\n, \nRésumé:\nContexte:\nLe chômage est fréquent chez les individus atteints de sclérose en plaques (SEP) et il est associé à une perte de revenu et à une diminution de la qualité de vie reliée à la santé (QVRS). Cette étude a identifié des variables associées au chômage et des facteurs de risque du chômage chez les individus atteints de SEP.\nMéthodes:\nQuatre-vingt-seize patients de moins de 65 ans, ayant participé à deux études antérieures sur les conséquences économiques et la QVRS dans la SEP, ont été inclus dans l'étude. Le taux d'emploi et les variables associées au chômage ont été déterminés au début de l'étude. On a évalué la capacité de ces variables à prédire le chômage éventuel au cours d'une période de deux ans et demie.\nRésultats:\nAu début de l'étude, 50,1% (50/96) des participants avaient un emploi. Deux ans et demi plus tard, seulement 40,6% (39/96) travaillaient encore, ce qui représente une perte d'emploi pour 22,0% (11/50) de ceux qui travaillaient au début de l'étude. Les facteurs associés au chômage au début de l'étude étaient: un degré plus élevé d'invalidité, une maladie progressive, une durée plus longue de la maladie et un âge plus élevé. Les facteurs de risque d'une perte d'emploi pendant les 2,5 années de l'étude étaient: un degré d'invalidité supérieur et un âge plus élevé.\nConclusions:\nCette étude confirme le faible taux d'emploi chez les individus atteints de SEP et l'association de plusieurs facteurs déjà identifiés avec un risque plus élevé de chômage. C'est également la première étude à confirmer que certains de ces facteurs augmentent également le risque de chômage subséquent. On peut dorénavant considérer que les individus atteints de SEP, qui ont plus de 39 ans ou qui ont une invalidité modérée et qui ont encore un emploi, sont à risque de devenir chômeurs dans les 2,5 prochaines années. On devrait envisager d'intervenir pour maintenir l'emploi ou pour diminuer l'impact du chômage éventuel.","container-title":"Canadian Journal of Neurological Sciences","DOI":"10.1017/S0317167100053403","ISSN":"0317-1671, 2057-0155","issue":"2","language":"en","note":"publisher: Cambridge University Press","page":"137-142","source":"Cambridge University Press","title":"Short Term Predictors of Unemployment in Multiple Sclerosis Patients","volume":"30","author":[{"family":"Busche","given":"K. D."},{"family":"Fisk","given":"J. D."},{"family":"Murray","given":"T. J."},{"family":"Metz","given":"L. M."}],"issued":{"date-parts":[["2003",5]]}}}],"schema":"https://github.com/citation-style-language/schema/raw/master/csl-citation.json"} </w:instrText>
            </w:r>
            <w:r w:rsidRPr="0048234E">
              <w:rPr>
                <w:rFonts w:ascii="Arial" w:hAnsi="Arial" w:cs="Arial"/>
                <w:sz w:val="20"/>
                <w:szCs w:val="20"/>
                <w:lang w:val="en-GB"/>
              </w:rPr>
              <w:fldChar w:fldCharType="separate"/>
            </w:r>
            <w:r w:rsidRPr="00617D33">
              <w:rPr>
                <w:rFonts w:ascii="Arial" w:hAnsi="Arial" w:cs="Arial"/>
                <w:sz w:val="20"/>
                <w:szCs w:val="24"/>
                <w:vertAlign w:val="superscript"/>
              </w:rPr>
              <w:t>21</w:t>
            </w:r>
            <w:r w:rsidRPr="0048234E">
              <w:rPr>
                <w:rFonts w:ascii="Arial" w:hAnsi="Arial" w:cs="Arial"/>
                <w:sz w:val="20"/>
                <w:szCs w:val="20"/>
                <w:lang w:val="en-GB"/>
              </w:rPr>
              <w:fldChar w:fldCharType="end"/>
            </w:r>
          </w:p>
        </w:tc>
        <w:tc>
          <w:tcPr>
            <w:tcW w:w="1329" w:type="dxa"/>
          </w:tcPr>
          <w:p w14:paraId="1B33BE8D"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1996-1997</w:t>
            </w:r>
          </w:p>
        </w:tc>
        <w:tc>
          <w:tcPr>
            <w:tcW w:w="1706" w:type="dxa"/>
          </w:tcPr>
          <w:p w14:paraId="2B21F334"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 xml:space="preserve">Cross-sectional </w:t>
            </w:r>
          </w:p>
        </w:tc>
        <w:tc>
          <w:tcPr>
            <w:tcW w:w="2001" w:type="dxa"/>
          </w:tcPr>
          <w:p w14:paraId="507BCC69"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 xml:space="preserve">Interviews </w:t>
            </w:r>
          </w:p>
        </w:tc>
        <w:tc>
          <w:tcPr>
            <w:tcW w:w="5219" w:type="dxa"/>
          </w:tcPr>
          <w:p w14:paraId="385DACAA"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96 MS patients under age 65</w:t>
            </w:r>
          </w:p>
        </w:tc>
        <w:tc>
          <w:tcPr>
            <w:tcW w:w="906" w:type="dxa"/>
            <w:shd w:val="clear" w:color="auto" w:fill="FF0000"/>
          </w:tcPr>
          <w:p w14:paraId="7CB5CB66"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C</w:t>
            </w:r>
          </w:p>
        </w:tc>
      </w:tr>
      <w:tr w:rsidR="001262B0" w:rsidRPr="0048234E" w14:paraId="61CE735E" w14:textId="77777777" w:rsidTr="00804E36">
        <w:tc>
          <w:tcPr>
            <w:tcW w:w="562" w:type="dxa"/>
          </w:tcPr>
          <w:p w14:paraId="3B985747" w14:textId="77777777" w:rsidR="001262B0" w:rsidRPr="0048234E" w:rsidRDefault="001262B0" w:rsidP="001262B0">
            <w:pPr>
              <w:pStyle w:val="ListParagraph"/>
              <w:numPr>
                <w:ilvl w:val="0"/>
                <w:numId w:val="1"/>
              </w:numPr>
              <w:rPr>
                <w:rFonts w:ascii="Arial" w:hAnsi="Arial" w:cs="Arial"/>
                <w:color w:val="000000"/>
                <w:sz w:val="20"/>
                <w:szCs w:val="20"/>
                <w:lang w:val="en-GB"/>
              </w:rPr>
            </w:pPr>
          </w:p>
        </w:tc>
        <w:tc>
          <w:tcPr>
            <w:tcW w:w="2151" w:type="dxa"/>
          </w:tcPr>
          <w:p w14:paraId="5E5905F9"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Campbell (2016)</w:t>
            </w:r>
            <w:r w:rsidRPr="0048234E">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GpcD5hG2","properties":{"formattedCitation":"\\super 26\\nosupersub{}","plainCitation":"26","noteIndex":0},"citationItems":[{"id":168,"uris":["http://zotero.org/users/local/wGqRN30V/items/IZAG67EC"],"uri":["http://zotero.org/users/local/wGqRN30V/items/IZAG67EC"],"itemData":{"id":168,"type":"article-journal","abstract":"Objectives To explore the relationship between cognitive impairment and conventional measures of disability in multiple sclerosis (MS), quality of life (QOL) and employment status using the brief international cognitive assessment for multiple sclerosis (BICAMS) in the routine outpatient clinic.\nMethods 62 patients with MS were assessed on the BICAMS test battery for cognitive impairment. Data were obtained on employment status and a number of questionnaires completed including fatigue severity score, multiple sclerosis neuropsychological questionnaire, hospital anxiety and depression scale, the functional assessment of multiple sclerosis (FAMS) as well as on the EuroQOL five dimension questionnaire (EQ-5D). Other assessments include the patient activation measure and unidimensional self-efficacy scale for multiple sclerosis.\nResults Cognitive assessment revealed 44 subjects (65%) had evidence of cognitive impairment on formal testing. In comparison with patients without evidence of cognitive impairment, cognitively impaired patients exhibited significantly higher rates of unemployment (p=0.009). The symbol digits modalities test was the most significant predictor of unemployment. Cognitive impairment was associated with lower QOL scores on the FAMS (p=0.001) and EQ-5D (p&lt;0.001).\nConclusions BICAMS provides a sensitive and easy to administer screening test for cognitive impairment within the outpatient setting. Cognitive impairment is common in our cohort of patients with MS attending outpatients and appears to be associated with increased rates of unemployment and lower measures of QOL.","container-title":"Postgraduate Medical Journal","DOI":"10.1136/postgradmedj-2016-134071","ISSN":"0032-5473, 1469-0756","issue":"1097","language":"en","note":"publisher: The Fellowship of Postgraduate Medicine\nsection: Original article\nPMID: 27512050","page":"143-147","source":"pmj-bmj-com.proxy.kib.ki.se","title":"Cognitive impairment among patients with multiple sclerosis: associations with employment and quality of life","title-short":"Cognitive impairment among patients with multiple sclerosis","volume":"93","author":[{"family":"Campbell","given":"J."},{"family":"Rashid","given":"W."},{"family":"Cercignani","given":"M."},{"family":"Langdon","given":"D."}],"issued":{"date-parts":[["2017",3,1]]}}}],"schema":"https://github.com/citation-style-language/schema/raw/master/csl-citation.json"} </w:instrText>
            </w:r>
            <w:r w:rsidRPr="0048234E">
              <w:rPr>
                <w:rFonts w:ascii="Arial" w:hAnsi="Arial" w:cs="Arial"/>
                <w:sz w:val="20"/>
                <w:szCs w:val="20"/>
                <w:lang w:val="en-GB"/>
              </w:rPr>
              <w:fldChar w:fldCharType="separate"/>
            </w:r>
            <w:r w:rsidRPr="00617D33">
              <w:rPr>
                <w:rFonts w:ascii="Arial" w:hAnsi="Arial" w:cs="Arial"/>
                <w:sz w:val="20"/>
                <w:szCs w:val="24"/>
                <w:vertAlign w:val="superscript"/>
              </w:rPr>
              <w:t>26</w:t>
            </w:r>
            <w:r w:rsidRPr="0048234E">
              <w:rPr>
                <w:rFonts w:ascii="Arial" w:hAnsi="Arial" w:cs="Arial"/>
                <w:sz w:val="20"/>
                <w:szCs w:val="20"/>
                <w:lang w:val="en-GB"/>
              </w:rPr>
              <w:fldChar w:fldCharType="end"/>
            </w:r>
          </w:p>
        </w:tc>
        <w:tc>
          <w:tcPr>
            <w:tcW w:w="1329" w:type="dxa"/>
          </w:tcPr>
          <w:p w14:paraId="184710BA"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2015-2015</w:t>
            </w:r>
          </w:p>
        </w:tc>
        <w:tc>
          <w:tcPr>
            <w:tcW w:w="1706" w:type="dxa"/>
          </w:tcPr>
          <w:p w14:paraId="79597F4A"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Cross-sectional</w:t>
            </w:r>
          </w:p>
        </w:tc>
        <w:tc>
          <w:tcPr>
            <w:tcW w:w="2001" w:type="dxa"/>
          </w:tcPr>
          <w:p w14:paraId="79754446"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Questionnaires</w:t>
            </w:r>
          </w:p>
        </w:tc>
        <w:tc>
          <w:tcPr>
            <w:tcW w:w="5219" w:type="dxa"/>
          </w:tcPr>
          <w:p w14:paraId="22C91E27"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62 MS patients</w:t>
            </w:r>
          </w:p>
        </w:tc>
        <w:tc>
          <w:tcPr>
            <w:tcW w:w="906" w:type="dxa"/>
            <w:shd w:val="clear" w:color="auto" w:fill="FF0000"/>
          </w:tcPr>
          <w:p w14:paraId="1896873A"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C</w:t>
            </w:r>
          </w:p>
        </w:tc>
      </w:tr>
      <w:tr w:rsidR="001262B0" w:rsidRPr="0048234E" w14:paraId="3BCBAA88" w14:textId="77777777" w:rsidTr="00804E36">
        <w:tc>
          <w:tcPr>
            <w:tcW w:w="562" w:type="dxa"/>
          </w:tcPr>
          <w:p w14:paraId="482CB8EF" w14:textId="77777777" w:rsidR="001262B0" w:rsidRPr="0048234E" w:rsidRDefault="001262B0" w:rsidP="001262B0">
            <w:pPr>
              <w:pStyle w:val="ListParagraph"/>
              <w:numPr>
                <w:ilvl w:val="0"/>
                <w:numId w:val="1"/>
              </w:numPr>
              <w:rPr>
                <w:rFonts w:ascii="Arial" w:hAnsi="Arial" w:cs="Arial"/>
                <w:color w:val="000000"/>
                <w:sz w:val="20"/>
                <w:szCs w:val="20"/>
                <w:lang w:val="en-GB"/>
              </w:rPr>
            </w:pPr>
          </w:p>
        </w:tc>
        <w:tc>
          <w:tcPr>
            <w:tcW w:w="2151" w:type="dxa"/>
          </w:tcPr>
          <w:p w14:paraId="76BF9637"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Chruzander (2016)</w:t>
            </w:r>
            <w:r w:rsidRPr="0048234E">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ykY3fSVS","properties":{"formattedCitation":"\\super 31\\nosupersub{}","plainCitation":"31","noteIndex":0},"citationItems":[{"id":307,"uris":["http://zotero.org/users/local/wGqRN30V/items/DWU5BLRN"],"uri":["http://zotero.org/users/local/wGqRN30V/items/DWU5BLRN"],"itemData":{"id":307,"type":"article-journal","abstract":"Background: Even though it is well known that disability due to MS is highly associated with employment status, the long-term longitudinal perspective on sickness absence and disability pension over the MS trajectory is lacking. In addition, further knowledge of risk factors for future disability pension is needed.\nObjectives: To explore long-term longitudinal changes in the prevalence of sickness absence and disability pension in people with MS (PwMS), as well as to explore associations between disease-speciﬁc factors, contextual factors and functioning, and the outcome of future full-time disability pension.\nMethods: A prospective, population-based survival cohort study, with a nine year follow-up, including 114 PwMS was conducted by combining face-to-face collected data and register-based data.\nResults: The prevalence of full-time disability pension increased from 20% to 50%, however 24% of the PwMS had no disability pension at all at end of follow-up. Sex, age, disease severity and impaired manual dexterity were associated with future full-time disability pension.\nConclusions: The large increase in prevalence of PwMS on full-time disability pension during the MS trajectory, calls for the development and implementation of evidence-based interventions, aiming at keeping PwMS in the work force. Modiﬁable factors, such as manual dexterity should be targeted in such interventions.","container-title":"Journal of the Neurological Sciences","language":"en","page":"7","source":"Zotero","title":"Longitudinal changes in sickness absence and disability pension, and associations between disability pension and disease-specific and contextual factors and functioning, in people with multiple sclerosis","author":[{"family":"Chruzander","given":"Charlotte"},{"family":"Tinghög","given":"Petter"},{"family":"Ytterberg","given":"Charlotte"},{"family":"Holmqvist","given":"Lotta Widén"},{"family":"Alexanderson","given":"Kristina"},{"family":"Hillert","given":"Jan"},{"family":"Johansson","given":"Sverker"}],"issued":{"date-parts":[["2016"]]}}}],"schema":"https://github.com/citation-style-language/schema/raw/master/csl-citation.json"} </w:instrText>
            </w:r>
            <w:r w:rsidRPr="0048234E">
              <w:rPr>
                <w:rFonts w:ascii="Arial" w:hAnsi="Arial" w:cs="Arial"/>
                <w:sz w:val="20"/>
                <w:szCs w:val="20"/>
                <w:lang w:val="en-GB"/>
              </w:rPr>
              <w:fldChar w:fldCharType="separate"/>
            </w:r>
            <w:r w:rsidRPr="00617D33">
              <w:rPr>
                <w:rFonts w:ascii="Arial" w:hAnsi="Arial" w:cs="Arial"/>
                <w:sz w:val="20"/>
                <w:szCs w:val="24"/>
                <w:vertAlign w:val="superscript"/>
              </w:rPr>
              <w:t>31</w:t>
            </w:r>
            <w:r w:rsidRPr="0048234E">
              <w:rPr>
                <w:rFonts w:ascii="Arial" w:hAnsi="Arial" w:cs="Arial"/>
                <w:sz w:val="20"/>
                <w:szCs w:val="20"/>
                <w:lang w:val="en-GB"/>
              </w:rPr>
              <w:fldChar w:fldCharType="end"/>
            </w:r>
          </w:p>
        </w:tc>
        <w:tc>
          <w:tcPr>
            <w:tcW w:w="1329" w:type="dxa"/>
          </w:tcPr>
          <w:p w14:paraId="2EF2C3AD"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1994-2012</w:t>
            </w:r>
          </w:p>
        </w:tc>
        <w:tc>
          <w:tcPr>
            <w:tcW w:w="1706" w:type="dxa"/>
          </w:tcPr>
          <w:p w14:paraId="32499BE4"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Cohort</w:t>
            </w:r>
          </w:p>
        </w:tc>
        <w:tc>
          <w:tcPr>
            <w:tcW w:w="2001" w:type="dxa"/>
          </w:tcPr>
          <w:p w14:paraId="4CEE3DB6"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Registries</w:t>
            </w:r>
          </w:p>
        </w:tc>
        <w:tc>
          <w:tcPr>
            <w:tcW w:w="5219" w:type="dxa"/>
          </w:tcPr>
          <w:p w14:paraId="6AC25EAF"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114 MS patients</w:t>
            </w:r>
          </w:p>
        </w:tc>
        <w:tc>
          <w:tcPr>
            <w:tcW w:w="906" w:type="dxa"/>
            <w:shd w:val="clear" w:color="auto" w:fill="92D050"/>
          </w:tcPr>
          <w:p w14:paraId="3DB74B2C"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A</w:t>
            </w:r>
          </w:p>
        </w:tc>
      </w:tr>
      <w:tr w:rsidR="001262B0" w:rsidRPr="0048234E" w14:paraId="6E369A1A" w14:textId="77777777" w:rsidTr="00804E36">
        <w:tc>
          <w:tcPr>
            <w:tcW w:w="562" w:type="dxa"/>
          </w:tcPr>
          <w:p w14:paraId="0F59EB31" w14:textId="77777777" w:rsidR="001262B0" w:rsidRPr="0048234E" w:rsidRDefault="001262B0" w:rsidP="001262B0">
            <w:pPr>
              <w:pStyle w:val="ListParagraph"/>
              <w:numPr>
                <w:ilvl w:val="0"/>
                <w:numId w:val="1"/>
              </w:numPr>
              <w:rPr>
                <w:rFonts w:ascii="Arial" w:hAnsi="Arial" w:cs="Arial"/>
                <w:color w:val="000000"/>
                <w:sz w:val="20"/>
                <w:szCs w:val="20"/>
                <w:lang w:val="en-GB"/>
              </w:rPr>
            </w:pPr>
          </w:p>
        </w:tc>
        <w:tc>
          <w:tcPr>
            <w:tcW w:w="2151" w:type="dxa"/>
          </w:tcPr>
          <w:p w14:paraId="07A06ABB"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Doesburg (2019)</w:t>
            </w:r>
            <w:r w:rsidRPr="0048234E">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vW6484bL","properties":{"formattedCitation":"\\super 29\\nosupersub{}","plainCitation":"29","noteIndex":0},"citationItems":[{"id":305,"uris":["http://zotero.org/users/local/wGqRN30V/items/H8L7Q8B2"],"uri":["http://zotero.org/users/local/wGqRN30V/items/H8L7Q8B2"],"itemData":{"id":305,"type":"article-journal","abstract":"Background: Multiple sclerosis (MS) is associated with high rates of disability pension and work absence. Little is known about work absence in early MS. The objectives of this study were (1) to assess the prevalence of work absence shortly after MS diagnosis, (2) to explore health-related quality of life (HRQoL) and disease impact in relation to work absence and (3) to investigate demographic and clinical factors that may be associated with high work absence.\nMethods: Patients with relapsing remitting (RRMS) or primary progressive MS (PPMS) were included shortly after MS diagnosis. We collected data on work absence due to MS in the year prior to inclusion, disability (Expanded Disability Status Scale), relapse rate, fatigue (Neurological Fatigue Index), health-related quality of life (HRQoL, 36-Item Short Form Survey) and disease impact (Multiple Sclerosis Impact Scale). For analysis, patients were divided in 2 groups: low work absence (&lt;1 month) and high work absence (≥1 month). Data was analyzed using backward logistic regression techniques.\nResults: In total, 90 MS patients participated (80 RRMS, 10 PPMS, mean age = 39.3 years, median disease duration since diagnosis = 0.5 year). Work absence in the year prior to inclusion was reported by 66 patients (73.3%). High work absence of ≥ 1 month was reported by 41 patients (45.6%). Disability, gender, age, disease duration and education did not diﬀer between groups. Patients with high work absence reported a lower HRQoL and higher disease impact compared to patients with low work absence. Backward regression analysis showed that high work absence is associated with being single/not married, fatigue and relapses. The strongest association was found for fatigue (highest fatigue vs. lowest fatigue level: OR total group = 7.8, RRMS = 15.8). In RRMS patients the second-strongest association was relapse rate (≥2 relapses in the past year vs. no relapses: OR 11.1).\nConclusion: Prevalence of work absence is high in early MS. Patients with high work absence report a lower HRQoL and a higher disease impact. High work absence is associated with being single/not married, fatigue and relapses. Interventions aimed at fatigue and prevention of relapses may help maintain employment in early MS.","container-title":"Multiple Sclerosis and Related Disorders","language":"en","page":"6","source":"Zotero","title":"High work absence around time of diagnosis of multiple sclerosis is associated with fatigue and relapse rate","author":[{"family":"Doesburg","given":"D"}],"issued":{"date-parts":[["2019"]]}}}],"schema":"https://github.com/citation-style-language/schema/raw/master/csl-citation.json"} </w:instrText>
            </w:r>
            <w:r w:rsidRPr="0048234E">
              <w:rPr>
                <w:rFonts w:ascii="Arial" w:hAnsi="Arial" w:cs="Arial"/>
                <w:sz w:val="20"/>
                <w:szCs w:val="20"/>
                <w:lang w:val="en-GB"/>
              </w:rPr>
              <w:fldChar w:fldCharType="separate"/>
            </w:r>
            <w:r w:rsidRPr="00617D33">
              <w:rPr>
                <w:rFonts w:ascii="Arial" w:hAnsi="Arial" w:cs="Arial"/>
                <w:sz w:val="20"/>
                <w:szCs w:val="24"/>
                <w:vertAlign w:val="superscript"/>
              </w:rPr>
              <w:t>29</w:t>
            </w:r>
            <w:r w:rsidRPr="0048234E">
              <w:rPr>
                <w:rFonts w:ascii="Arial" w:hAnsi="Arial" w:cs="Arial"/>
                <w:sz w:val="20"/>
                <w:szCs w:val="20"/>
                <w:lang w:val="en-GB"/>
              </w:rPr>
              <w:fldChar w:fldCharType="end"/>
            </w:r>
          </w:p>
        </w:tc>
        <w:tc>
          <w:tcPr>
            <w:tcW w:w="1329" w:type="dxa"/>
          </w:tcPr>
          <w:p w14:paraId="302B36B1"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2012-2015</w:t>
            </w:r>
          </w:p>
        </w:tc>
        <w:tc>
          <w:tcPr>
            <w:tcW w:w="1706" w:type="dxa"/>
          </w:tcPr>
          <w:p w14:paraId="04DDE4F8"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Cross-sectional</w:t>
            </w:r>
          </w:p>
        </w:tc>
        <w:tc>
          <w:tcPr>
            <w:tcW w:w="2001" w:type="dxa"/>
          </w:tcPr>
          <w:p w14:paraId="4FA5A834"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Questionnaires</w:t>
            </w:r>
          </w:p>
        </w:tc>
        <w:tc>
          <w:tcPr>
            <w:tcW w:w="5219" w:type="dxa"/>
          </w:tcPr>
          <w:p w14:paraId="2132AFE1"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90 MS patients</w:t>
            </w:r>
          </w:p>
        </w:tc>
        <w:tc>
          <w:tcPr>
            <w:tcW w:w="906" w:type="dxa"/>
            <w:shd w:val="clear" w:color="auto" w:fill="FF0000"/>
          </w:tcPr>
          <w:p w14:paraId="30920E2D"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C</w:t>
            </w:r>
          </w:p>
        </w:tc>
      </w:tr>
      <w:tr w:rsidR="001262B0" w:rsidRPr="0048234E" w14:paraId="34FFBF1B" w14:textId="77777777" w:rsidTr="00804E36">
        <w:tc>
          <w:tcPr>
            <w:tcW w:w="562" w:type="dxa"/>
          </w:tcPr>
          <w:p w14:paraId="3FC2DBC5" w14:textId="77777777" w:rsidR="001262B0" w:rsidRPr="0048234E" w:rsidRDefault="001262B0" w:rsidP="001262B0">
            <w:pPr>
              <w:pStyle w:val="ListParagraph"/>
              <w:numPr>
                <w:ilvl w:val="0"/>
                <w:numId w:val="1"/>
              </w:numPr>
              <w:rPr>
                <w:rFonts w:ascii="Arial" w:hAnsi="Arial" w:cs="Arial"/>
                <w:color w:val="000000"/>
                <w:sz w:val="20"/>
                <w:szCs w:val="20"/>
                <w:lang w:val="en-GB"/>
              </w:rPr>
            </w:pPr>
          </w:p>
        </w:tc>
        <w:tc>
          <w:tcPr>
            <w:tcW w:w="2151" w:type="dxa"/>
          </w:tcPr>
          <w:p w14:paraId="3175E604"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Findling (2015)</w:t>
            </w:r>
            <w:r w:rsidRPr="0048234E">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7CaHSTGC","properties":{"formattedCitation":"\\super 22\\nosupersub{}","plainCitation":"22","noteIndex":0},"citationItems":[{"id":172,"uris":["http://zotero.org/users/local/wGqRN30V/items/PL8KY2UJ"],"uri":["http://zotero.org/users/local/wGqRN30V/items/PL8KY2UJ"],"itemData":{"id":172,"type":"article-journal","abstract":"Introduction Reduced working capability is one of the most devastating consequences of multiple sclerosis (MS). We aimed to study working capability and related variables in Swiss MS patients. Materials and Methods A cross-sectional analysis of employment status and risk factors for reduced working capability among MS patients treated at our outpatient clinic. A questionnaire was mailed to 644 MS patients and returned by 69.7%. 405 patients (66% female, mean age 44.2 years (SD±10.2), median EDSS 3.0 (SD±1.8)) were eligible for subsequent analysis. Results After a mean disease duration of 12.3 years (SD±8.25), full or part time employment was declared by 26.7% and 25.7%, respectively. Incapacity to work was reported by 27.1%. A total of 52.8% specified MS as the cause for altered working capability, whereas 20.5% cited reasons unrelated to the disorder. Even with minimal disability (EDSS&lt;3) a significant proportion of patients (24%) reported reduced working capability. Among the MS-specific restricting factors were fatigue (47.6%), sensorimotor deficits (31.1%), impaired vision (3.3%) and pain (2.8%). Conclusion MS continues to takes its toll on the professional life of the patients early in the course. While complete incapacity becomes relevant with moderate to severe disability, many patients scale down to part-time even with minimal impairment.","container-title":"PLOS ONE","DOI":"10.1371/journal.pone.0121856","ISSN":"1932-6203","issue":"4","journalAbbreviation":"PLOS ONE","language":"en","note":"publisher: Public Library of Science","page":"e0121856","source":"PLoS Journals","title":"Variables Related to Working Capability among Swiss Patients with Multiple Sclerosis—A Cohort Study","volume":"10","author":[{"family":"Findling","given":"Oliver"},{"family":"Baltisberger","given":"Magdalena"},{"family":"Jung","given":"Simon"},{"family":"Kamm","given":"Christian P."},{"family":"Mattle","given":"Heinrich P."},{"family":"Sellner","given":"Johann"}],"issued":{"date-parts":[["2015",4,13]]}}}],"schema":"https://github.com/citation-style-language/schema/raw/master/csl-citation.json"} </w:instrText>
            </w:r>
            <w:r w:rsidRPr="0048234E">
              <w:rPr>
                <w:rFonts w:ascii="Arial" w:hAnsi="Arial" w:cs="Arial"/>
                <w:sz w:val="20"/>
                <w:szCs w:val="20"/>
                <w:lang w:val="en-GB"/>
              </w:rPr>
              <w:fldChar w:fldCharType="separate"/>
            </w:r>
            <w:r w:rsidRPr="00617D33">
              <w:rPr>
                <w:rFonts w:ascii="Arial" w:hAnsi="Arial" w:cs="Arial"/>
                <w:sz w:val="20"/>
                <w:szCs w:val="24"/>
                <w:vertAlign w:val="superscript"/>
              </w:rPr>
              <w:t>22</w:t>
            </w:r>
            <w:r w:rsidRPr="0048234E">
              <w:rPr>
                <w:rFonts w:ascii="Arial" w:hAnsi="Arial" w:cs="Arial"/>
                <w:sz w:val="20"/>
                <w:szCs w:val="20"/>
                <w:lang w:val="en-GB"/>
              </w:rPr>
              <w:fldChar w:fldCharType="end"/>
            </w:r>
          </w:p>
        </w:tc>
        <w:tc>
          <w:tcPr>
            <w:tcW w:w="1329" w:type="dxa"/>
          </w:tcPr>
          <w:p w14:paraId="1305EBF1"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2009</w:t>
            </w:r>
          </w:p>
        </w:tc>
        <w:tc>
          <w:tcPr>
            <w:tcW w:w="1706" w:type="dxa"/>
          </w:tcPr>
          <w:p w14:paraId="653930C6"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 xml:space="preserve">Cross-sectional </w:t>
            </w:r>
          </w:p>
        </w:tc>
        <w:tc>
          <w:tcPr>
            <w:tcW w:w="2001" w:type="dxa"/>
          </w:tcPr>
          <w:p w14:paraId="5E110CEC"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 xml:space="preserve">Questionnaires </w:t>
            </w:r>
          </w:p>
        </w:tc>
        <w:tc>
          <w:tcPr>
            <w:tcW w:w="5219" w:type="dxa"/>
          </w:tcPr>
          <w:p w14:paraId="4F299047"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405 MS patients</w:t>
            </w:r>
          </w:p>
        </w:tc>
        <w:tc>
          <w:tcPr>
            <w:tcW w:w="906" w:type="dxa"/>
            <w:shd w:val="clear" w:color="auto" w:fill="FF0000"/>
          </w:tcPr>
          <w:p w14:paraId="0890C5C5"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C</w:t>
            </w:r>
          </w:p>
        </w:tc>
      </w:tr>
      <w:tr w:rsidR="001262B0" w:rsidRPr="0048234E" w14:paraId="433A0EDC" w14:textId="77777777" w:rsidTr="00804E36">
        <w:tc>
          <w:tcPr>
            <w:tcW w:w="562" w:type="dxa"/>
          </w:tcPr>
          <w:p w14:paraId="52532C8C" w14:textId="77777777" w:rsidR="001262B0" w:rsidRPr="0048234E" w:rsidRDefault="001262B0" w:rsidP="001262B0">
            <w:pPr>
              <w:pStyle w:val="ListParagraph"/>
              <w:numPr>
                <w:ilvl w:val="0"/>
                <w:numId w:val="1"/>
              </w:numPr>
              <w:rPr>
                <w:rFonts w:ascii="Arial" w:hAnsi="Arial" w:cs="Arial"/>
                <w:color w:val="000000"/>
                <w:sz w:val="20"/>
                <w:szCs w:val="20"/>
                <w:lang w:val="en-GB"/>
              </w:rPr>
            </w:pPr>
          </w:p>
        </w:tc>
        <w:tc>
          <w:tcPr>
            <w:tcW w:w="2151" w:type="dxa"/>
          </w:tcPr>
          <w:p w14:paraId="5BE0EA79"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Fraser (2009)</w:t>
            </w:r>
            <w:r w:rsidRPr="0048234E">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JhksCMSr","properties":{"formattedCitation":"\\super 28\\nosupersub{}","plainCitation":"28","noteIndex":0},"citationItems":[{"id":119,"uris":["http://zotero.org/users/local/wGqRN30V/items/RM8G6YF8"],"uri":["http://zotero.org/users/local/wGqRN30V/items/RM8G6YF8"],"itemData":{"id":119,"type":"article-journal","abstract":"This study examined salient disability, demographic, psychosocial, and neuropsychological variables as predictors of employment stability for vocational rehabilitation clients with MS served at the University of Washington (1998–2003). Although a num","container-title":"Journal of Vocational Rehabilitation","DOI":"10.3233/JVR-2009-481","ISSN":"1052-2263","issue":"2","language":"en","note":"publisher: IOS Press","page":"129-135","source":"content-iospress-com.proxy.kib.ki.se","title":"Predictors of vocational stability in multiple sclerosis","volume":"31","author":[{"family":"Fraser","given":"Robert T."},{"family":"Clemmons","given":"David"},{"family":"Gibbons","given":"Laura"},{"family":"Koepnick","given":"David"},{"family":"Getter","given":"Amy"},{"family":"Johnson","given":"Erica"}],"issued":{"date-parts":[["2009",1,1]]}}}],"schema":"https://github.com/citation-style-language/schema/raw/master/csl-citation.json"} </w:instrText>
            </w:r>
            <w:r w:rsidRPr="0048234E">
              <w:rPr>
                <w:rFonts w:ascii="Arial" w:hAnsi="Arial" w:cs="Arial"/>
                <w:sz w:val="20"/>
                <w:szCs w:val="20"/>
                <w:lang w:val="en-GB"/>
              </w:rPr>
              <w:fldChar w:fldCharType="separate"/>
            </w:r>
            <w:r w:rsidRPr="00617D33">
              <w:rPr>
                <w:rFonts w:ascii="Arial" w:hAnsi="Arial" w:cs="Arial"/>
                <w:sz w:val="20"/>
                <w:szCs w:val="24"/>
                <w:vertAlign w:val="superscript"/>
              </w:rPr>
              <w:t>28</w:t>
            </w:r>
            <w:r w:rsidRPr="0048234E">
              <w:rPr>
                <w:rFonts w:ascii="Arial" w:hAnsi="Arial" w:cs="Arial"/>
                <w:sz w:val="20"/>
                <w:szCs w:val="20"/>
                <w:lang w:val="en-GB"/>
              </w:rPr>
              <w:fldChar w:fldCharType="end"/>
            </w:r>
          </w:p>
        </w:tc>
        <w:tc>
          <w:tcPr>
            <w:tcW w:w="1329" w:type="dxa"/>
          </w:tcPr>
          <w:p w14:paraId="5E900836"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N/A</w:t>
            </w:r>
          </w:p>
        </w:tc>
        <w:tc>
          <w:tcPr>
            <w:tcW w:w="1706" w:type="dxa"/>
          </w:tcPr>
          <w:p w14:paraId="5697DACE"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Cross-sectional</w:t>
            </w:r>
          </w:p>
        </w:tc>
        <w:tc>
          <w:tcPr>
            <w:tcW w:w="2001" w:type="dxa"/>
          </w:tcPr>
          <w:p w14:paraId="1AB1ECDA"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 xml:space="preserve">Interviews </w:t>
            </w:r>
          </w:p>
        </w:tc>
        <w:tc>
          <w:tcPr>
            <w:tcW w:w="5219" w:type="dxa"/>
          </w:tcPr>
          <w:p w14:paraId="36D81CC5"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95 MS patients</w:t>
            </w:r>
          </w:p>
        </w:tc>
        <w:tc>
          <w:tcPr>
            <w:tcW w:w="906" w:type="dxa"/>
            <w:shd w:val="clear" w:color="auto" w:fill="FF0000"/>
          </w:tcPr>
          <w:p w14:paraId="1BD4868A"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C</w:t>
            </w:r>
          </w:p>
        </w:tc>
      </w:tr>
      <w:tr w:rsidR="001262B0" w:rsidRPr="0048234E" w14:paraId="10553B8F" w14:textId="77777777" w:rsidTr="00804E36">
        <w:tc>
          <w:tcPr>
            <w:tcW w:w="562" w:type="dxa"/>
          </w:tcPr>
          <w:p w14:paraId="2558E6A4" w14:textId="77777777" w:rsidR="001262B0" w:rsidRPr="0048234E" w:rsidRDefault="001262B0" w:rsidP="001262B0">
            <w:pPr>
              <w:pStyle w:val="ListParagraph"/>
              <w:numPr>
                <w:ilvl w:val="0"/>
                <w:numId w:val="1"/>
              </w:numPr>
              <w:rPr>
                <w:rFonts w:ascii="Arial" w:hAnsi="Arial" w:cs="Arial"/>
                <w:color w:val="000000"/>
                <w:sz w:val="20"/>
                <w:szCs w:val="20"/>
                <w:lang w:val="en-GB"/>
              </w:rPr>
            </w:pPr>
          </w:p>
        </w:tc>
        <w:tc>
          <w:tcPr>
            <w:tcW w:w="2151" w:type="dxa"/>
          </w:tcPr>
          <w:p w14:paraId="5E94D773"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Glanz (2012)</w:t>
            </w:r>
            <w:r w:rsidRPr="0048234E">
              <w:rPr>
                <w:rFonts w:ascii="Arial" w:hAnsi="Arial" w:cs="Arial"/>
                <w:color w:val="000000"/>
                <w:sz w:val="20"/>
                <w:szCs w:val="20"/>
                <w:lang w:val="en-GB"/>
              </w:rPr>
              <w:fldChar w:fldCharType="begin"/>
            </w:r>
            <w:r>
              <w:rPr>
                <w:rFonts w:ascii="Arial" w:hAnsi="Arial" w:cs="Arial"/>
                <w:color w:val="000000"/>
                <w:sz w:val="20"/>
                <w:szCs w:val="20"/>
                <w:lang w:val="en-GB"/>
              </w:rPr>
              <w:instrText xml:space="preserve"> ADDIN ZOTERO_ITEM CSL_CITATION {"citationID":"3IQZfWvu","properties":{"formattedCitation":"\\super 32\\nosupersub{}","plainCitation":"32","noteIndex":0},"citationItems":[{"id":274,"uris":["http://zotero.org/users/local/wGqRN30V/items/2TMW8CYV"],"uri":["http://zotero.org/users/local/wGqRN30V/items/2TMW8CYV"],"itemData":{"id":274,"type":"article-journal","abstract":"&lt;h2&gt;Abstract&lt;/h2&gt;&lt;h3&gt;Objectives&lt;/h3&gt;&lt;p&gt;To characterize work productivity in relapsing multiple sclerosis (MS) by using a work productivity scale and to identify associations between work productivity and disability, depression, fatigue, anxiety, cognition, and health-related quality of life.&lt;/p&gt;&lt;h3&gt;Methods&lt;/h3&gt;&lt;p&gt;Three hundred seventy-seven subjects with a clinically isolated syndrome or relapsing remitting MS participated in the study. Subjects underwent neurological examinations and completed patient-reported outcome and cognitive measures. Subjects also completed the Work Productivity and Activity Impairment Questionnaire: General Health to quantify absenteeism (missing work because of health problems), presenteeism (impairment while working), overall work impairment, and daily activity impairment attributable to health problems. Univariate correlations and multivariate models were used to determine the associations between each work productivity variable and clinical, patient-reported outcome, and cognitive measures.&lt;/p&gt;&lt;h3&gt;Results&lt;/h3&gt;&lt;p&gt;Seventy-six percent of subjects were employed. Fourteen percent of working subjects reported absenteeism, and 47% reported presenteeism. The mean work time lost because of absenteeism was 4%, and the mean work time lost because of presenteeism was 12%. Absenteeism was not significantly associated with disease or patient-reported outcome measures. Statistically significant correlations (0.32–0.53) were found between presenteeism and increasing disability, fatigue, depression, anxiety, and reduced quality of life. No associations were observed between presenteeism and disease duration or cognitive function.&lt;/p&gt;&lt;h3&gt;Conclusions&lt;/h3&gt;&lt;p&gt;Subjects with clinically isolated syndrome/relapsing remitting MS reported substantial work productivity losses due to presenteesim. Presenteeism was associated with increasing fatigue, depression, anxiety, and reduced quality of life. It is possible that the early identification and treatment of fatigue and mental health symptoms may improve productivity while working and extend employment for individuals with MS.&lt;/p&gt;","container-title":"Value in Health","DOI":"10.1016/j.jval.2012.07.010","ISSN":"1098-3015, 1524-4733","issue":"8","journalAbbreviation":"Value in Health","language":"English","note":"publisher: Elsevier\nPMID: 23244804","page":"1029-1035","source":"www.valueinhealthjournal.com","title":"Work Productivity in Relapsing Multiple Sclerosis: Associations with Disability, Depression, Fatigue, Anxiety, Cognition, and Health-Related Quality of Life","title-short":"Work Productivity in Relapsing Multiple Sclerosis","volume":"15","author":[{"family":"Glanz","given":"Bonnie I."},{"family":"Dégano","given":"Irene R."},{"family":"Rintell","given":"David J."},{"family":"Chitnis","given":"Tanuja"},{"family":"Weiner","given":"Howard L."},{"family":"Healy","given":"Brian C."}],"issued":{"date-parts":[["2012",12,1]]}}}],"schema":"https://github.com/citation-style-language/schema/raw/master/csl-citation.json"} </w:instrText>
            </w:r>
            <w:r w:rsidRPr="0048234E">
              <w:rPr>
                <w:rFonts w:ascii="Arial" w:hAnsi="Arial" w:cs="Arial"/>
                <w:color w:val="000000"/>
                <w:sz w:val="20"/>
                <w:szCs w:val="20"/>
                <w:lang w:val="en-GB"/>
              </w:rPr>
              <w:fldChar w:fldCharType="separate"/>
            </w:r>
            <w:r w:rsidRPr="00617D33">
              <w:rPr>
                <w:rFonts w:ascii="Arial" w:hAnsi="Arial" w:cs="Arial"/>
                <w:sz w:val="20"/>
                <w:szCs w:val="24"/>
                <w:vertAlign w:val="superscript"/>
              </w:rPr>
              <w:t>32</w:t>
            </w:r>
            <w:r w:rsidRPr="0048234E">
              <w:rPr>
                <w:rFonts w:ascii="Arial" w:hAnsi="Arial" w:cs="Arial"/>
                <w:color w:val="000000"/>
                <w:sz w:val="20"/>
                <w:szCs w:val="20"/>
                <w:lang w:val="en-GB"/>
              </w:rPr>
              <w:fldChar w:fldCharType="end"/>
            </w:r>
          </w:p>
        </w:tc>
        <w:tc>
          <w:tcPr>
            <w:tcW w:w="1329" w:type="dxa"/>
          </w:tcPr>
          <w:p w14:paraId="0F1A479F"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2010</w:t>
            </w:r>
          </w:p>
        </w:tc>
        <w:tc>
          <w:tcPr>
            <w:tcW w:w="1706" w:type="dxa"/>
          </w:tcPr>
          <w:p w14:paraId="7E3A675D"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Cross-sectional</w:t>
            </w:r>
          </w:p>
        </w:tc>
        <w:tc>
          <w:tcPr>
            <w:tcW w:w="2001" w:type="dxa"/>
          </w:tcPr>
          <w:p w14:paraId="219C5B5D"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Questionnaires</w:t>
            </w:r>
          </w:p>
        </w:tc>
        <w:tc>
          <w:tcPr>
            <w:tcW w:w="5219" w:type="dxa"/>
          </w:tcPr>
          <w:p w14:paraId="0669CCF0"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377 with CIS or RRMS</w:t>
            </w:r>
          </w:p>
        </w:tc>
        <w:tc>
          <w:tcPr>
            <w:tcW w:w="906" w:type="dxa"/>
            <w:shd w:val="clear" w:color="auto" w:fill="FF0000"/>
          </w:tcPr>
          <w:p w14:paraId="23E7D7F9"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C</w:t>
            </w:r>
          </w:p>
        </w:tc>
      </w:tr>
      <w:tr w:rsidR="001262B0" w:rsidRPr="0048234E" w14:paraId="1262C782" w14:textId="77777777" w:rsidTr="00804E36">
        <w:tc>
          <w:tcPr>
            <w:tcW w:w="562" w:type="dxa"/>
          </w:tcPr>
          <w:p w14:paraId="30DA9718" w14:textId="77777777" w:rsidR="001262B0" w:rsidRPr="0048234E" w:rsidRDefault="001262B0" w:rsidP="001262B0">
            <w:pPr>
              <w:pStyle w:val="ListParagraph"/>
              <w:numPr>
                <w:ilvl w:val="0"/>
                <w:numId w:val="1"/>
              </w:numPr>
              <w:rPr>
                <w:rFonts w:ascii="Arial" w:hAnsi="Arial" w:cs="Arial"/>
                <w:color w:val="000000"/>
                <w:sz w:val="20"/>
                <w:szCs w:val="20"/>
                <w:lang w:val="en-GB"/>
              </w:rPr>
            </w:pPr>
          </w:p>
        </w:tc>
        <w:tc>
          <w:tcPr>
            <w:tcW w:w="2151" w:type="dxa"/>
          </w:tcPr>
          <w:p w14:paraId="4CE34BC2"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Kavaliunas (2015)</w:t>
            </w:r>
            <w:r w:rsidRPr="0048234E">
              <w:rPr>
                <w:rFonts w:ascii="Arial" w:hAnsi="Arial" w:cs="Arial"/>
                <w:color w:val="000000"/>
                <w:sz w:val="20"/>
                <w:szCs w:val="20"/>
                <w:lang w:val="en-GB"/>
              </w:rPr>
              <w:fldChar w:fldCharType="begin"/>
            </w:r>
            <w:r>
              <w:rPr>
                <w:rFonts w:ascii="Arial" w:hAnsi="Arial" w:cs="Arial"/>
                <w:color w:val="000000"/>
                <w:sz w:val="20"/>
                <w:szCs w:val="20"/>
                <w:lang w:val="en-GB"/>
              </w:rPr>
              <w:instrText xml:space="preserve"> ADDIN ZOTERO_ITEM CSL_CITATION {"citationID":"xfB7drTI","properties":{"formattedCitation":"\\super 9\\nosupersub{}","plainCitation":"9","noteIndex":0},"citationItems":[{"id":107,"uris":["http://zotero.org/users/local/wGqRN30V/items/XS6Z389J"],"uri":["http://zotero.org/users/local/wGqRN30V/items/XS6Z389J"],"itemData":{"id":107,"type":"article-journal","abstract":"Background Multiple sclerosis (MS) patients earn lower incomes and receive higher benefits. However, there is limited knowledge of how this is correlated with their disability. Objective To elucidate sources and levels of income among MS patients with different disability, assessed with the Expanded Disability Status Scale. Methods A total of 7929 MS patients aged 21–64 years and living in Sweden in 2010 were identified for this cross-sectional study. Descriptive statistics, logistic and truncated linear regression models were used to estimate differences between MS patients regarding earnings, disability pension, sickness absence, disability allowance, unemployment compensation, and social assistance. Results The average level of earnings was ten times lower and the average level of health- related benefits was four times higher when comparing MS patients with severe and mild disability. MS patients with severe disability had on average SEK 166,931 less annual income from earnings and SEK 54,534 more income from benefits compared to those with mild disability. The combined average income for MS patients was 35% lower when comparing patients in the same groups. The adjusted risk ratio for having earnings among MS patients with severe disability compared to the patients with mild disability was 0.33 (95% CI 0.29–0.39), while the risk ratio for having benefits was 1.93 (95% CI 1.90–1.94). Conclusions Disease progression affects the financial situation of MS patients considerably. Correlations between higher disability and patient income were observed, suggesting that earnings and benefits could be used as measures of MS progression and proxies of disability.","container-title":"PLOS ONE","DOI":"10.1371/journal.pone.0145435","ISSN":"1932-6203","issue":"12","journalAbbreviation":"PLOS ONE","language":"en","note":"publisher: Public Library of Science","page":"e0145435","source":"PLoS Journals","title":"Earnings and Financial Compensation from Social Security Systems Correlate Strongly with Disability for Multiple Sclerosis Patients","volume":"10","author":[{"family":"Kavaliunas","given":"Andrius"},{"family":"Wiberg","given":"Michael"},{"family":"Tinghög","given":"Petter"},{"family":"Glaser","given":"Anna"},{"family":"Gyllensten","given":"Hanna"},{"family":"Alexanderson","given":"Kristina"},{"family":"Hillert","given":"Jan"}],"issued":{"date-parts":[["2015",12,22]]}}}],"schema":"https://github.com/citation-style-language/schema/raw/master/csl-citation.json"} </w:instrText>
            </w:r>
            <w:r w:rsidRPr="0048234E">
              <w:rPr>
                <w:rFonts w:ascii="Arial" w:hAnsi="Arial" w:cs="Arial"/>
                <w:color w:val="000000"/>
                <w:sz w:val="20"/>
                <w:szCs w:val="20"/>
                <w:lang w:val="en-GB"/>
              </w:rPr>
              <w:fldChar w:fldCharType="separate"/>
            </w:r>
            <w:r w:rsidRPr="00617D33">
              <w:rPr>
                <w:rFonts w:ascii="Arial" w:hAnsi="Arial" w:cs="Arial"/>
                <w:sz w:val="20"/>
                <w:szCs w:val="24"/>
                <w:vertAlign w:val="superscript"/>
              </w:rPr>
              <w:t>9</w:t>
            </w:r>
            <w:r w:rsidRPr="0048234E">
              <w:rPr>
                <w:rFonts w:ascii="Arial" w:hAnsi="Arial" w:cs="Arial"/>
                <w:color w:val="000000"/>
                <w:sz w:val="20"/>
                <w:szCs w:val="20"/>
                <w:lang w:val="en-GB"/>
              </w:rPr>
              <w:fldChar w:fldCharType="end"/>
            </w:r>
          </w:p>
        </w:tc>
        <w:tc>
          <w:tcPr>
            <w:tcW w:w="1329" w:type="dxa"/>
          </w:tcPr>
          <w:p w14:paraId="46DE3BBA"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2010</w:t>
            </w:r>
          </w:p>
        </w:tc>
        <w:tc>
          <w:tcPr>
            <w:tcW w:w="1706" w:type="dxa"/>
          </w:tcPr>
          <w:p w14:paraId="56A617C6"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Cross-sectional</w:t>
            </w:r>
          </w:p>
        </w:tc>
        <w:tc>
          <w:tcPr>
            <w:tcW w:w="2001" w:type="dxa"/>
          </w:tcPr>
          <w:p w14:paraId="3CEAF287"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 xml:space="preserve">Registries </w:t>
            </w:r>
          </w:p>
        </w:tc>
        <w:tc>
          <w:tcPr>
            <w:tcW w:w="5219" w:type="dxa"/>
          </w:tcPr>
          <w:p w14:paraId="1C66F897"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 xml:space="preserve">7929 MS patients aged 21-64 years  </w:t>
            </w:r>
          </w:p>
        </w:tc>
        <w:tc>
          <w:tcPr>
            <w:tcW w:w="906" w:type="dxa"/>
            <w:shd w:val="clear" w:color="auto" w:fill="FFFF00"/>
          </w:tcPr>
          <w:p w14:paraId="355B80A3"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B</w:t>
            </w:r>
          </w:p>
        </w:tc>
      </w:tr>
      <w:tr w:rsidR="001262B0" w:rsidRPr="0048234E" w14:paraId="168F69ED" w14:textId="77777777" w:rsidTr="00804E36">
        <w:tc>
          <w:tcPr>
            <w:tcW w:w="562" w:type="dxa"/>
          </w:tcPr>
          <w:p w14:paraId="728C74FB" w14:textId="77777777" w:rsidR="001262B0" w:rsidRPr="0048234E" w:rsidRDefault="001262B0" w:rsidP="001262B0">
            <w:pPr>
              <w:pStyle w:val="ListParagraph"/>
              <w:numPr>
                <w:ilvl w:val="0"/>
                <w:numId w:val="1"/>
              </w:numPr>
              <w:rPr>
                <w:rFonts w:ascii="Arial" w:hAnsi="Arial" w:cs="Arial"/>
                <w:color w:val="000000"/>
                <w:sz w:val="20"/>
                <w:szCs w:val="20"/>
                <w:lang w:val="en-GB"/>
              </w:rPr>
            </w:pPr>
          </w:p>
        </w:tc>
        <w:tc>
          <w:tcPr>
            <w:tcW w:w="2151" w:type="dxa"/>
          </w:tcPr>
          <w:p w14:paraId="1170A837"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Kavaliunas (2019)</w:t>
            </w:r>
            <w:r w:rsidRPr="0048234E">
              <w:rPr>
                <w:rFonts w:ascii="Arial" w:hAnsi="Arial" w:cs="Arial"/>
                <w:color w:val="000000"/>
                <w:sz w:val="20"/>
                <w:szCs w:val="20"/>
                <w:lang w:val="en-GB"/>
              </w:rPr>
              <w:fldChar w:fldCharType="begin"/>
            </w:r>
            <w:r>
              <w:rPr>
                <w:rFonts w:ascii="Arial" w:hAnsi="Arial" w:cs="Arial"/>
                <w:color w:val="000000"/>
                <w:sz w:val="20"/>
                <w:szCs w:val="20"/>
                <w:lang w:val="en-GB"/>
              </w:rPr>
              <w:instrText xml:space="preserve"> ADDIN ZOTERO_ITEM CSL_CITATION {"citationID":"ZyKPTSKk","properties":{"formattedCitation":"\\super 12\\nosupersub{}","plainCitation":"12","noteIndex":0},"citationItems":[{"id":113,"uris":["http://zotero.org/users/local/wGqRN30V/items/VTLWYSDN"],"uri":["http://zotero.org/users/local/wGqRN30V/items/VTLWYSDN"],"itemData":{"id":113,"type":"article-journal","abstract":"BACKGROUND: In multiple sclerosis (MS), various aspects of cognitive function can be detrimentally affected, thus patients' employment and social functioning is commonly impacted.\nOBJECTIVE: To analyse income among MS patients in relation to cognitive function, assessed with the Symbol Digit Modalities Test (SDMT).\nMETHODS: A cross-sectional study including 2080 MS patients was conducted linking national register-based data. Descriptive statistics and a two-part model were used to estimate differences in earnings and social benefits.\nRESULTS: MS patients in the highest SDMT score quartile earned more than twice annually compared to patients in the lowest quartile, whereas patients in the lowest quartile received three times more income through social benefits. The difference in earnings and benefits across the SDMT performance quartiles remained statistically significant after adjusting for various clinical and socio-demographic variables, including physical disability. The corrected prevalence ratios for MS patients in the highest quartile for having income from earnings and benefits were 1.40 (95% confidence interval (CI): 1.29-1.49) and 0.81 (95% CI: 0.71-0.90), respectively, when compared to the patients in the lowest quartile.\nCONCLUSION: Cognitive function affects the financial situation of MS patients negatively and independently of physical disability. This warrants cognitive testing as a routine measure in health care services for MS patients.","container-title":"Multiple Sclerosis (Houndmills, Basingstoke, England)","DOI":"10.1177/1352458517740212","ISSN":"1477-0970","issue":"1","journalAbbreviation":"Mult. Scler.","language":"eng","note":"PMID: 29143553","page":"104-112","source":"PubMed","title":"Cognitive function is a major determinant of income among multiple sclerosis patients in Sweden acting independently from physical disability","volume":"25","author":[{"family":"Kavaliunas","given":"Andrius"},{"family":"Danylaite Karrenbauer","given":"Virginija"},{"family":"Gyllensten","given":"Hanna"},{"family":"Manouchehrinia","given":"Ali"},{"family":"Glaser","given":"Anna"},{"family":"Olsson","given":"Tomas"},{"family":"Alexanderson","given":"Kristina"},{"family":"Hillert","given":"Jan"}],"issued":{"date-parts":[["2019"]]}}}],"schema":"https://github.com/citation-style-language/schema/raw/master/csl-citation.json"} </w:instrText>
            </w:r>
            <w:r w:rsidRPr="0048234E">
              <w:rPr>
                <w:rFonts w:ascii="Arial" w:hAnsi="Arial" w:cs="Arial"/>
                <w:color w:val="000000"/>
                <w:sz w:val="20"/>
                <w:szCs w:val="20"/>
                <w:lang w:val="en-GB"/>
              </w:rPr>
              <w:fldChar w:fldCharType="separate"/>
            </w:r>
            <w:r w:rsidRPr="00411538">
              <w:rPr>
                <w:rFonts w:ascii="Arial" w:hAnsi="Arial" w:cs="Arial"/>
                <w:sz w:val="20"/>
                <w:szCs w:val="24"/>
                <w:vertAlign w:val="superscript"/>
              </w:rPr>
              <w:t>12</w:t>
            </w:r>
            <w:r w:rsidRPr="0048234E">
              <w:rPr>
                <w:rFonts w:ascii="Arial" w:hAnsi="Arial" w:cs="Arial"/>
                <w:color w:val="000000"/>
                <w:sz w:val="20"/>
                <w:szCs w:val="20"/>
                <w:lang w:val="en-GB"/>
              </w:rPr>
              <w:fldChar w:fldCharType="end"/>
            </w:r>
            <w:r w:rsidRPr="0048234E">
              <w:rPr>
                <w:rFonts w:ascii="Arial" w:hAnsi="Arial" w:cs="Arial"/>
                <w:color w:val="000000"/>
                <w:sz w:val="20"/>
                <w:szCs w:val="20"/>
                <w:lang w:val="en-GB"/>
              </w:rPr>
              <w:t xml:space="preserve"> </w:t>
            </w:r>
          </w:p>
        </w:tc>
        <w:tc>
          <w:tcPr>
            <w:tcW w:w="1329" w:type="dxa"/>
          </w:tcPr>
          <w:p w14:paraId="29F1F02B"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2010</w:t>
            </w:r>
          </w:p>
        </w:tc>
        <w:tc>
          <w:tcPr>
            <w:tcW w:w="1706" w:type="dxa"/>
          </w:tcPr>
          <w:p w14:paraId="41975F36"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Cross-sectional</w:t>
            </w:r>
          </w:p>
        </w:tc>
        <w:tc>
          <w:tcPr>
            <w:tcW w:w="2001" w:type="dxa"/>
          </w:tcPr>
          <w:p w14:paraId="672C804B"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 xml:space="preserve">Registries </w:t>
            </w:r>
          </w:p>
        </w:tc>
        <w:tc>
          <w:tcPr>
            <w:tcW w:w="5219" w:type="dxa"/>
          </w:tcPr>
          <w:p w14:paraId="3142A9BE"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2080 MS patients 21-64 years</w:t>
            </w:r>
          </w:p>
        </w:tc>
        <w:tc>
          <w:tcPr>
            <w:tcW w:w="906" w:type="dxa"/>
            <w:shd w:val="clear" w:color="auto" w:fill="FFFF00"/>
          </w:tcPr>
          <w:p w14:paraId="6576B876"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B</w:t>
            </w:r>
          </w:p>
        </w:tc>
      </w:tr>
      <w:tr w:rsidR="001262B0" w:rsidRPr="0048234E" w14:paraId="565EB777" w14:textId="77777777" w:rsidTr="00804E36">
        <w:tc>
          <w:tcPr>
            <w:tcW w:w="562" w:type="dxa"/>
          </w:tcPr>
          <w:p w14:paraId="16DF6186" w14:textId="77777777" w:rsidR="001262B0" w:rsidRPr="0048234E" w:rsidRDefault="001262B0" w:rsidP="001262B0">
            <w:pPr>
              <w:pStyle w:val="ListParagraph"/>
              <w:numPr>
                <w:ilvl w:val="0"/>
                <w:numId w:val="1"/>
              </w:numPr>
              <w:rPr>
                <w:rFonts w:ascii="Arial" w:hAnsi="Arial" w:cs="Arial"/>
                <w:color w:val="000000"/>
                <w:sz w:val="20"/>
                <w:szCs w:val="20"/>
                <w:lang w:val="en-GB"/>
              </w:rPr>
            </w:pPr>
          </w:p>
        </w:tc>
        <w:tc>
          <w:tcPr>
            <w:tcW w:w="2151" w:type="dxa"/>
          </w:tcPr>
          <w:p w14:paraId="12ACFC8B"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Kavaliunas (2019)</w:t>
            </w:r>
            <w:r w:rsidRPr="0048234E">
              <w:rPr>
                <w:rFonts w:ascii="Arial" w:hAnsi="Arial" w:cs="Arial"/>
                <w:color w:val="000000"/>
                <w:sz w:val="20"/>
                <w:szCs w:val="20"/>
                <w:lang w:val="en-GB"/>
              </w:rPr>
              <w:fldChar w:fldCharType="begin"/>
            </w:r>
            <w:r>
              <w:rPr>
                <w:rFonts w:ascii="Arial" w:hAnsi="Arial" w:cs="Arial"/>
                <w:color w:val="000000"/>
                <w:sz w:val="20"/>
                <w:szCs w:val="20"/>
                <w:lang w:val="en-GB"/>
              </w:rPr>
              <w:instrText xml:space="preserve"> ADDIN ZOTERO_ITEM CSL_CITATION {"citationID":"RhuHkD1h","properties":{"formattedCitation":"\\super 33\\nosupersub{}","plainCitation":"33","noteIndex":0},"citationItems":[{"id":199,"uris":["http://zotero.org/users/local/wGqRN30V/items/4HPXZXIR"],"uri":["http://zotero.org/users/local/wGqRN30V/items/4HPXZXIR"],"itemData":{"id":199,"type":"article-journal","abstract":"BackgroundIn multiple sclerosis various aspects of cognitive function can be detrimentally affected. More than that, patients´ employment and social functioning is likely to be impacted.ObjectiveTo...","archive_location":"Sage UK: London, England","container-title":"Multiple Sclerosis Journal – Experimental, Translational and Clinical","DOI":"10.1177/2055217318822134","language":"en","note":"publisher: SAGE PublicationsSage UK: London, England","source":"journals.sagepub.com","title":"Cognitive function predicts work disability among multiple sclerosis patients:","title-short":"Cognitive function predicts work disability among multiple sclerosis patients","URL":"https://journals.sagepub.com/doi/10.1177/2055217318822134","author":[{"family":"Kavaliunas","given":"Andrius"},{"family":"Tinghög","given":"Petter"},{"family":"Friberg","given":"Emilie"},{"family":"Olsson","given":"Tomas"},{"family":"Alexanderson","given":"Kristina"},{"family":"Hillert","given":"Jan"},{"family":"Karrenbauer","given":"Virginija Danylaite"}],"accessed":{"date-parts":[["2020",11,15]]},"issued":{"date-parts":[["2019",1,14]]}}}],"schema":"https://github.com/citation-style-language/schema/raw/master/csl-citation.json"} </w:instrText>
            </w:r>
            <w:r w:rsidRPr="0048234E">
              <w:rPr>
                <w:rFonts w:ascii="Arial" w:hAnsi="Arial" w:cs="Arial"/>
                <w:color w:val="000000"/>
                <w:sz w:val="20"/>
                <w:szCs w:val="20"/>
                <w:lang w:val="en-GB"/>
              </w:rPr>
              <w:fldChar w:fldCharType="separate"/>
            </w:r>
            <w:r w:rsidRPr="00617D33">
              <w:rPr>
                <w:rFonts w:ascii="Arial" w:hAnsi="Arial" w:cs="Arial"/>
                <w:sz w:val="20"/>
                <w:szCs w:val="24"/>
                <w:vertAlign w:val="superscript"/>
              </w:rPr>
              <w:t>33</w:t>
            </w:r>
            <w:r w:rsidRPr="0048234E">
              <w:rPr>
                <w:rFonts w:ascii="Arial" w:hAnsi="Arial" w:cs="Arial"/>
                <w:color w:val="000000"/>
                <w:sz w:val="20"/>
                <w:szCs w:val="20"/>
                <w:lang w:val="en-GB"/>
              </w:rPr>
              <w:fldChar w:fldCharType="end"/>
            </w:r>
          </w:p>
        </w:tc>
        <w:tc>
          <w:tcPr>
            <w:tcW w:w="1329" w:type="dxa"/>
          </w:tcPr>
          <w:p w14:paraId="11611014"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2006-2012</w:t>
            </w:r>
          </w:p>
        </w:tc>
        <w:tc>
          <w:tcPr>
            <w:tcW w:w="1706" w:type="dxa"/>
          </w:tcPr>
          <w:p w14:paraId="53B28FDA"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Cohort</w:t>
            </w:r>
          </w:p>
        </w:tc>
        <w:tc>
          <w:tcPr>
            <w:tcW w:w="2001" w:type="dxa"/>
          </w:tcPr>
          <w:p w14:paraId="04458E11"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Registries</w:t>
            </w:r>
          </w:p>
        </w:tc>
        <w:tc>
          <w:tcPr>
            <w:tcW w:w="5219" w:type="dxa"/>
          </w:tcPr>
          <w:p w14:paraId="7B67DCEB"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903 MS patients aged 19-65</w:t>
            </w:r>
          </w:p>
        </w:tc>
        <w:tc>
          <w:tcPr>
            <w:tcW w:w="906" w:type="dxa"/>
            <w:shd w:val="clear" w:color="auto" w:fill="92D050"/>
          </w:tcPr>
          <w:p w14:paraId="5A930CCB"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A</w:t>
            </w:r>
          </w:p>
        </w:tc>
      </w:tr>
      <w:tr w:rsidR="001262B0" w:rsidRPr="0048234E" w14:paraId="3C4D60EE" w14:textId="77777777" w:rsidTr="00804E36">
        <w:tc>
          <w:tcPr>
            <w:tcW w:w="562" w:type="dxa"/>
          </w:tcPr>
          <w:p w14:paraId="0AB12368" w14:textId="77777777" w:rsidR="001262B0" w:rsidRPr="0048234E" w:rsidRDefault="001262B0" w:rsidP="001262B0">
            <w:pPr>
              <w:pStyle w:val="ListParagraph"/>
              <w:numPr>
                <w:ilvl w:val="0"/>
                <w:numId w:val="1"/>
              </w:numPr>
              <w:rPr>
                <w:rFonts w:ascii="Arial" w:hAnsi="Arial" w:cs="Arial"/>
                <w:color w:val="000000"/>
                <w:sz w:val="20"/>
                <w:szCs w:val="20"/>
                <w:lang w:val="en-GB"/>
              </w:rPr>
            </w:pPr>
          </w:p>
        </w:tc>
        <w:tc>
          <w:tcPr>
            <w:tcW w:w="2151" w:type="dxa"/>
          </w:tcPr>
          <w:p w14:paraId="48A7F1B8" w14:textId="77777777" w:rsidR="001262B0" w:rsidRPr="0048234E" w:rsidRDefault="001262B0" w:rsidP="00804E36">
            <w:pPr>
              <w:rPr>
                <w:rFonts w:ascii="Arial" w:hAnsi="Arial" w:cs="Arial"/>
                <w:color w:val="000000"/>
                <w:sz w:val="20"/>
                <w:szCs w:val="20"/>
                <w:lang w:val="en-GB"/>
              </w:rPr>
            </w:pPr>
            <w:r w:rsidRPr="0048234E">
              <w:rPr>
                <w:rFonts w:ascii="Arial" w:hAnsi="Arial" w:cs="Arial"/>
                <w:sz w:val="20"/>
                <w:szCs w:val="20"/>
                <w:lang w:val="en-GB"/>
              </w:rPr>
              <w:t>Kobelt (2017)</w:t>
            </w:r>
            <w:r w:rsidRPr="0048234E">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tbzDrxLK","properties":{"formattedCitation":"\\super 17\\nosupersub{}","plainCitation":"17","noteIndex":0},"citationItems":[{"id":102,"uris":["http://zotero.org/users/local/wGqRN30V/items/95ETB4QV"],"uri":["http://zotero.org/users/local/wGqRN30V/items/95ETB4QV"],"itemData":{"id":102,"type":"article-journal","abstract":"Background: The current focus in multiple sclerosis (MS) is on early diagnosis and drug intervention, with a view to modifying disease progression. Consequently...","archive_location":"Sage UK: London, England","container-title":"Multiple Sclerosis Journal","DOI":"10.1177/1352458517694432","language":"en","note":"publisher: SAGE PublicationsSage UK: London, England","source":"journals-sagepub-com.proxy.kib.ki.se","title":"New insights into the burden and costs of multiple sclerosis in Europe:","title-short":"New insights into the burden and costs of multiple sclerosis in Europe","URL":"http://journals.sagepub.com/doi/10.1177/1352458517694432","author":[{"family":"Kobelt","given":"Gisela"},{"family":"Thompson","given":"Alan"},{"family":"Berg","given":"Jenny"},{"family":"Gannedahl","given":"Mia"},{"family":"Eriksson","given":"Jennifer"},{"family":"Group","given":"the MSCOI Study"},{"family":"Platform","given":"the European Multiple Sclerosis"}],"accessed":{"date-parts":[["2020",9,5]]},"issued":{"date-parts":[["2017",2,1]]}}}],"schema":"https://github.com/citation-style-language/schema/raw/master/csl-citation.json"} </w:instrText>
            </w:r>
            <w:r w:rsidRPr="0048234E">
              <w:rPr>
                <w:rFonts w:ascii="Arial" w:hAnsi="Arial" w:cs="Arial"/>
                <w:sz w:val="20"/>
                <w:szCs w:val="20"/>
                <w:lang w:val="en-GB"/>
              </w:rPr>
              <w:fldChar w:fldCharType="separate"/>
            </w:r>
            <w:r w:rsidRPr="00617D33">
              <w:rPr>
                <w:rFonts w:ascii="Arial" w:hAnsi="Arial" w:cs="Arial"/>
                <w:sz w:val="20"/>
                <w:szCs w:val="24"/>
                <w:vertAlign w:val="superscript"/>
              </w:rPr>
              <w:t>17</w:t>
            </w:r>
            <w:r w:rsidRPr="0048234E">
              <w:rPr>
                <w:rFonts w:ascii="Arial" w:hAnsi="Arial" w:cs="Arial"/>
                <w:sz w:val="20"/>
                <w:szCs w:val="20"/>
                <w:lang w:val="en-GB"/>
              </w:rPr>
              <w:fldChar w:fldCharType="end"/>
            </w:r>
          </w:p>
        </w:tc>
        <w:tc>
          <w:tcPr>
            <w:tcW w:w="1329" w:type="dxa"/>
          </w:tcPr>
          <w:p w14:paraId="6DF10EBC"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2015-2016</w:t>
            </w:r>
          </w:p>
        </w:tc>
        <w:tc>
          <w:tcPr>
            <w:tcW w:w="1706" w:type="dxa"/>
          </w:tcPr>
          <w:p w14:paraId="53CF3BE8"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Cross-sectional</w:t>
            </w:r>
          </w:p>
        </w:tc>
        <w:tc>
          <w:tcPr>
            <w:tcW w:w="2001" w:type="dxa"/>
          </w:tcPr>
          <w:p w14:paraId="503A05A0"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Questionnaires</w:t>
            </w:r>
          </w:p>
        </w:tc>
        <w:tc>
          <w:tcPr>
            <w:tcW w:w="5219" w:type="dxa"/>
          </w:tcPr>
          <w:p w14:paraId="5CF6BCDD"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 xml:space="preserve">16,808 MS patients </w:t>
            </w:r>
          </w:p>
        </w:tc>
        <w:tc>
          <w:tcPr>
            <w:tcW w:w="906" w:type="dxa"/>
            <w:shd w:val="clear" w:color="auto" w:fill="FFFF00"/>
          </w:tcPr>
          <w:p w14:paraId="00B86027"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B</w:t>
            </w:r>
          </w:p>
        </w:tc>
      </w:tr>
      <w:tr w:rsidR="001262B0" w:rsidRPr="0048234E" w14:paraId="3F1AD689" w14:textId="77777777" w:rsidTr="00804E36">
        <w:tc>
          <w:tcPr>
            <w:tcW w:w="562" w:type="dxa"/>
          </w:tcPr>
          <w:p w14:paraId="7F8C5D1B" w14:textId="77777777" w:rsidR="001262B0" w:rsidRPr="0048234E" w:rsidRDefault="001262B0" w:rsidP="001262B0">
            <w:pPr>
              <w:pStyle w:val="ListParagraph"/>
              <w:numPr>
                <w:ilvl w:val="0"/>
                <w:numId w:val="1"/>
              </w:numPr>
              <w:rPr>
                <w:rFonts w:ascii="Arial" w:hAnsi="Arial" w:cs="Arial"/>
                <w:color w:val="000000"/>
                <w:sz w:val="20"/>
                <w:szCs w:val="20"/>
                <w:lang w:val="en-GB"/>
              </w:rPr>
            </w:pPr>
          </w:p>
        </w:tc>
        <w:tc>
          <w:tcPr>
            <w:tcW w:w="2151" w:type="dxa"/>
          </w:tcPr>
          <w:p w14:paraId="46DCC786" w14:textId="77777777" w:rsidR="001262B0" w:rsidRPr="0048234E" w:rsidRDefault="001262B0" w:rsidP="00804E36">
            <w:pPr>
              <w:rPr>
                <w:rFonts w:ascii="Arial" w:hAnsi="Arial" w:cs="Arial"/>
                <w:color w:val="000000"/>
                <w:sz w:val="20"/>
                <w:szCs w:val="20"/>
                <w:lang w:val="en-GB"/>
              </w:rPr>
            </w:pPr>
            <w:r w:rsidRPr="0048234E">
              <w:rPr>
                <w:rFonts w:ascii="Arial" w:hAnsi="Arial" w:cs="Arial"/>
                <w:sz w:val="20"/>
                <w:szCs w:val="20"/>
                <w:lang w:val="en-GB"/>
              </w:rPr>
              <w:t>Koziarska (2018)</w:t>
            </w:r>
            <w:r w:rsidRPr="0048234E">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w0LqUUbR","properties":{"formattedCitation":"\\super 25\\nosupersub{}","plainCitation":"25","noteIndex":0},"citationItems":[{"id":153,"uris":["http://zotero.org/users/local/wGqRN30V/items/B8XDHZG9"],"uri":["http://zotero.org/users/local/wGqRN30V/items/B8XDHZG9"],"itemData":{"id":153,"type":"article-journal","abstract":"Multiple Sclerosis (MS) is the most common, primary neurogenic cause of disability among young adults. We investigated demographic and clinical factors associated with unemployment on the example of 150 MS patients receiving immunomodulatory treatment in Poland. This study was based on clinical evaluation and collection of self-reported questionnaires, with an attention to self-motivation, severe fatigue and moderate disability. Patients who were unemployed (40% of all patients) had a mean disease duration of almost 5 years. Older (p&lt;0.001), less educated (p = 0.007) and more severely disabled patients (p&lt;0,001) were most likely to be unemployed. Moderate disability (OR = 11.089 95% CI: 4.11–34.201, p&lt;0,001), severe fatigue (OR = 2.625 95% CI: 1.02–6.901, p = 0,046) and lower level of self-motivation (KNS) (OR = 0.947, 95% CI: 0.896–0.006, p = 0.042) were independently associated with unemployment.","container-title":"PLOS ONE","DOI":"10.1371/journal.pone.0194117","ISSN":"1932-6203","issue":"4","journalAbbreviation":"PLOS ONE","language":"en","note":"publisher: Public Library of Science","page":"e0194117","source":"PLoS Journals","title":"Prevalence and factors leading to unemployment in MS (multiple sclerosis) patients undergoing immunomodulatory treatment in Poland","volume":"13","author":[{"family":"Koziarska","given":"Dorota"},{"family":"Król","given":"Joanna"},{"family":"Nocoń","given":"Danuta"},{"family":"Kubaszewski","given":"Przemysław"},{"family":"Rzepa","given":"Teresa"},{"family":"Nowacki","given":"Przemysław"}],"issued":{"date-parts":[["2018",4,10]]}}}],"schema":"https://github.com/citation-style-language/schema/raw/master/csl-citation.json"} </w:instrText>
            </w:r>
            <w:r w:rsidRPr="0048234E">
              <w:rPr>
                <w:rFonts w:ascii="Arial" w:hAnsi="Arial" w:cs="Arial"/>
                <w:sz w:val="20"/>
                <w:szCs w:val="20"/>
                <w:lang w:val="en-GB"/>
              </w:rPr>
              <w:fldChar w:fldCharType="separate"/>
            </w:r>
            <w:r w:rsidRPr="00617D33">
              <w:rPr>
                <w:rFonts w:ascii="Arial" w:hAnsi="Arial" w:cs="Arial"/>
                <w:sz w:val="20"/>
                <w:szCs w:val="24"/>
                <w:vertAlign w:val="superscript"/>
              </w:rPr>
              <w:t>25</w:t>
            </w:r>
            <w:r w:rsidRPr="0048234E">
              <w:rPr>
                <w:rFonts w:ascii="Arial" w:hAnsi="Arial" w:cs="Arial"/>
                <w:sz w:val="20"/>
                <w:szCs w:val="20"/>
                <w:lang w:val="en-GB"/>
              </w:rPr>
              <w:fldChar w:fldCharType="end"/>
            </w:r>
          </w:p>
        </w:tc>
        <w:tc>
          <w:tcPr>
            <w:tcW w:w="1329" w:type="dxa"/>
          </w:tcPr>
          <w:p w14:paraId="1EDF3D1E"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2015-2016</w:t>
            </w:r>
          </w:p>
        </w:tc>
        <w:tc>
          <w:tcPr>
            <w:tcW w:w="1706" w:type="dxa"/>
          </w:tcPr>
          <w:p w14:paraId="75386EC7"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Cross-sectional</w:t>
            </w:r>
          </w:p>
        </w:tc>
        <w:tc>
          <w:tcPr>
            <w:tcW w:w="2001" w:type="dxa"/>
          </w:tcPr>
          <w:p w14:paraId="10FEC20E"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 xml:space="preserve">Questionnaires </w:t>
            </w:r>
          </w:p>
        </w:tc>
        <w:tc>
          <w:tcPr>
            <w:tcW w:w="5219" w:type="dxa"/>
          </w:tcPr>
          <w:p w14:paraId="18674D02" w14:textId="77777777" w:rsidR="001262B0" w:rsidRPr="0048234E" w:rsidRDefault="001262B0" w:rsidP="00804E36">
            <w:pPr>
              <w:rPr>
                <w:rFonts w:ascii="Arial" w:hAnsi="Arial" w:cs="Arial"/>
                <w:sz w:val="20"/>
                <w:szCs w:val="20"/>
                <w:lang w:val="en-GB"/>
              </w:rPr>
            </w:pPr>
            <w:r w:rsidRPr="0048234E">
              <w:rPr>
                <w:rFonts w:ascii="Arial" w:hAnsi="Arial" w:cs="Arial"/>
                <w:color w:val="000000"/>
                <w:sz w:val="20"/>
                <w:szCs w:val="20"/>
                <w:lang w:val="en-GB"/>
              </w:rPr>
              <w:t xml:space="preserve">150 MS patients receiving disease modifying therapies </w:t>
            </w:r>
          </w:p>
        </w:tc>
        <w:tc>
          <w:tcPr>
            <w:tcW w:w="906" w:type="dxa"/>
            <w:shd w:val="clear" w:color="auto" w:fill="FF0000"/>
          </w:tcPr>
          <w:p w14:paraId="4E0208DD"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C</w:t>
            </w:r>
          </w:p>
        </w:tc>
      </w:tr>
      <w:tr w:rsidR="001262B0" w:rsidRPr="0048234E" w14:paraId="67B9D26D" w14:textId="77777777" w:rsidTr="00804E36">
        <w:tc>
          <w:tcPr>
            <w:tcW w:w="562" w:type="dxa"/>
          </w:tcPr>
          <w:p w14:paraId="03A50DDB" w14:textId="77777777" w:rsidR="001262B0" w:rsidRPr="0048234E" w:rsidRDefault="001262B0" w:rsidP="001262B0">
            <w:pPr>
              <w:pStyle w:val="ListParagraph"/>
              <w:numPr>
                <w:ilvl w:val="0"/>
                <w:numId w:val="1"/>
              </w:numPr>
              <w:rPr>
                <w:rFonts w:ascii="Arial" w:hAnsi="Arial" w:cs="Arial"/>
                <w:color w:val="000000"/>
                <w:sz w:val="20"/>
                <w:szCs w:val="20"/>
                <w:lang w:val="en-GB"/>
              </w:rPr>
            </w:pPr>
          </w:p>
        </w:tc>
        <w:tc>
          <w:tcPr>
            <w:tcW w:w="2151" w:type="dxa"/>
          </w:tcPr>
          <w:p w14:paraId="6E1133FE"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Lau (2016)</w:t>
            </w:r>
            <w:r w:rsidRPr="0048234E">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58ACpkuH","properties":{"formattedCitation":"\\super 23\\nosupersub{}","plainCitation":"23","noteIndex":0},"citationItems":[{"id":184,"uris":["http://zotero.org/users/local/wGqRN30V/items/XKWQBNYX"],"uri":["http://zotero.org/users/local/wGqRN30V/items/XKWQBNYX"],"itemData":{"id":184,"type":"article-journal","abstract":"Objective: Employment is important for patients with chronic illness, and to remain employed is a robust support to them. This study aimed to examine the employment rate and to identify factors associated with employment among multiple sclerosis (MS) in Hong Kong.\nMethods: A cross-sectional study was performed from 2010 to 2011 at five major public hospitals. Fifty-nine clinical definite MS patients with no evidence of dementia (Mini-Mental State Examination ≥ 22) were recruited. Demographic data and neuropsychological test results including memory, visual perception, psychological well-being, motor, executive domain and processing speed were collected. Principal component analysis and logistic regression with multiple imputation were used in data analyses. Results: The employment rate among MS patients was 56%. Patients with better cognitive functions were more likely to be employed (p=0.002). No significant association was found between employment status and age, gender, level of education, types of MS, disease duration, frequency of relapse or use of interferon.\nConclusion: MS patients had high unemployment rate (44%) which was 11.5 times higher than the general population in Hong Kong. MS patients with better cognitive functions had higher employment rates.","container-title":"Neurology Asia","language":"en","page":"7","source":"Zotero","title":"Employment among multiple sclerosis patients in Hong Kong","author":[{"family":"Lau","given":"Kwok-Kwong"},{"family":"Lau","given":"Alexander YL"},{"family":"Yu","given":"Ellen LM"},{"family":"Lau","given":"Kam-Mei"},{"family":"Au","given":"Alma"},{"family":"Chan","given":"Iris"},{"family":"Fong","given":"Wing-Chi"},{"family":"Tsoi","given":"Tak-Hon"},{"family":"Ng","given":"Ping-Wing"},{"family":"Ck","given":"Patrick"},{"family":"Fhkam","given":"Fhkcp"}],"issued":{"date-parts":[["2016"]]}}}],"schema":"https://github.com/citation-style-language/schema/raw/master/csl-citation.json"} </w:instrText>
            </w:r>
            <w:r w:rsidRPr="0048234E">
              <w:rPr>
                <w:rFonts w:ascii="Arial" w:hAnsi="Arial" w:cs="Arial"/>
                <w:sz w:val="20"/>
                <w:szCs w:val="20"/>
                <w:lang w:val="en-GB"/>
              </w:rPr>
              <w:fldChar w:fldCharType="separate"/>
            </w:r>
            <w:r w:rsidRPr="00617D33">
              <w:rPr>
                <w:rFonts w:ascii="Arial" w:hAnsi="Arial" w:cs="Arial"/>
                <w:sz w:val="20"/>
                <w:szCs w:val="24"/>
                <w:vertAlign w:val="superscript"/>
              </w:rPr>
              <w:t>23</w:t>
            </w:r>
            <w:r w:rsidRPr="0048234E">
              <w:rPr>
                <w:rFonts w:ascii="Arial" w:hAnsi="Arial" w:cs="Arial"/>
                <w:sz w:val="20"/>
                <w:szCs w:val="20"/>
                <w:lang w:val="en-GB"/>
              </w:rPr>
              <w:fldChar w:fldCharType="end"/>
            </w:r>
          </w:p>
        </w:tc>
        <w:tc>
          <w:tcPr>
            <w:tcW w:w="1329" w:type="dxa"/>
          </w:tcPr>
          <w:p w14:paraId="25048246"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2010-2011</w:t>
            </w:r>
          </w:p>
        </w:tc>
        <w:tc>
          <w:tcPr>
            <w:tcW w:w="1706" w:type="dxa"/>
          </w:tcPr>
          <w:p w14:paraId="39067998"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Cross-sectional</w:t>
            </w:r>
          </w:p>
        </w:tc>
        <w:tc>
          <w:tcPr>
            <w:tcW w:w="2001" w:type="dxa"/>
          </w:tcPr>
          <w:p w14:paraId="48737E9B"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N/A</w:t>
            </w:r>
          </w:p>
        </w:tc>
        <w:tc>
          <w:tcPr>
            <w:tcW w:w="5219" w:type="dxa"/>
          </w:tcPr>
          <w:p w14:paraId="11CCD79A"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59 MS patients</w:t>
            </w:r>
          </w:p>
        </w:tc>
        <w:tc>
          <w:tcPr>
            <w:tcW w:w="906" w:type="dxa"/>
            <w:shd w:val="clear" w:color="auto" w:fill="FF0000"/>
          </w:tcPr>
          <w:p w14:paraId="7A77F9DF"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C</w:t>
            </w:r>
          </w:p>
        </w:tc>
      </w:tr>
      <w:tr w:rsidR="001262B0" w:rsidRPr="0048234E" w14:paraId="6388B136" w14:textId="77777777" w:rsidTr="00804E36">
        <w:tc>
          <w:tcPr>
            <w:tcW w:w="562" w:type="dxa"/>
          </w:tcPr>
          <w:p w14:paraId="5ECA8786" w14:textId="77777777" w:rsidR="001262B0" w:rsidRPr="0048234E" w:rsidRDefault="001262B0" w:rsidP="001262B0">
            <w:pPr>
              <w:pStyle w:val="ListParagraph"/>
              <w:numPr>
                <w:ilvl w:val="0"/>
                <w:numId w:val="1"/>
              </w:numPr>
              <w:rPr>
                <w:rFonts w:ascii="Arial" w:hAnsi="Arial" w:cs="Arial"/>
                <w:color w:val="000000"/>
                <w:sz w:val="20"/>
                <w:szCs w:val="20"/>
                <w:lang w:val="en-GB"/>
              </w:rPr>
            </w:pPr>
          </w:p>
        </w:tc>
        <w:tc>
          <w:tcPr>
            <w:tcW w:w="2151" w:type="dxa"/>
          </w:tcPr>
          <w:p w14:paraId="1ABDF70C"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MacLurg (2005)</w:t>
            </w:r>
            <w:r w:rsidRPr="0048234E">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t57jpn21","properties":{"formattedCitation":"\\super 24\\nosupersub{}","plainCitation":"24","noteIndex":0},"citationItems":[{"id":185,"uris":["http://zotero.org/users/local/wGqRN30V/items/NEKAP894"],"uri":["http://zotero.org/users/local/wGqRN30V/items/NEKAP894"],"itemData":{"id":185,"type":"article-journal","abstract":"Background Multiple sclerosis (MS) is a common cause of chronic progressive neurological disability where reduction in quality of life is an important feature. Many GPs have MS patients with a range of disabilities. Little is known about the supply of medical and community services and how this compares with demand.\nAim We aim to describe a community based sample of MS patients and investigate how disease characteristics, benefits, services accessed and perceived needs relate to sense of wellbeing.\nDesign Cross-sectional survey.\nSetting Participants were recruited from a representative network of 30 GP practices across Northern Ireland.\nMethod MS patients answered a professionally administered questionnaire and agreed to their medical records being examined. Information was collected about their medical condition, sociodemographic characteristics, receipt of benefits and services, perceived needs and sense of wellbeing.\nResults Of the 149 participants, 23% were mildly affected (Kurtzke's Expanded Disability Status Scale [EDSS] 0–4.5), 41% were moderately disabled (EDSS 5.0–6.5) and 36% were severely disabled (EDSS 7.0–9.5). Disability was related to employment, receipt of benefits and services. Physiotherapy was a commonly perceived need. Other perceived needs differed between the moderately and severely disabled groups. Scores relating to wellbeing were related to disability and perceived needs.\nConclusions The relationship between use of medical and community services and disability is important for planning service provision. We have shown that perceived needs are related to wellbeing. In a progressive illness these developing needs could be anticipated.","container-title":"British Journal of General Practice","ISSN":"0960-1643, 1478-5242","issue":"514","journalAbbreviation":"Br J Gen Pract","language":"en","note":"publisher: British Journal of General Practice\nsection: Original Papers\nPMID: 15904557","page":"378-383","source":"bjgp-org.proxy.kib.ki.se","title":"A primary care-based needs assessment of people with multiple sclerosis","volume":"55","author":[{"family":"MacLurg","given":"K."},{"family":"Reilly","given":"P."},{"family":"Hawkins","given":"S."},{"family":"Gray","given":"O."},{"family":"Evason","given":"E."},{"family":"Whittington","given":"D."}],"issued":{"date-parts":[["2005",5,1]]}}}],"schema":"https://github.com/citation-style-language/schema/raw/master/csl-citation.json"} </w:instrText>
            </w:r>
            <w:r w:rsidRPr="0048234E">
              <w:rPr>
                <w:rFonts w:ascii="Arial" w:hAnsi="Arial" w:cs="Arial"/>
                <w:sz w:val="20"/>
                <w:szCs w:val="20"/>
                <w:lang w:val="en-GB"/>
              </w:rPr>
              <w:fldChar w:fldCharType="separate"/>
            </w:r>
            <w:r w:rsidRPr="00617D33">
              <w:rPr>
                <w:rFonts w:ascii="Arial" w:hAnsi="Arial" w:cs="Arial"/>
                <w:sz w:val="20"/>
                <w:szCs w:val="24"/>
                <w:vertAlign w:val="superscript"/>
              </w:rPr>
              <w:t>24</w:t>
            </w:r>
            <w:r w:rsidRPr="0048234E">
              <w:rPr>
                <w:rFonts w:ascii="Arial" w:hAnsi="Arial" w:cs="Arial"/>
                <w:sz w:val="20"/>
                <w:szCs w:val="20"/>
                <w:lang w:val="en-GB"/>
              </w:rPr>
              <w:fldChar w:fldCharType="end"/>
            </w:r>
          </w:p>
        </w:tc>
        <w:tc>
          <w:tcPr>
            <w:tcW w:w="1329" w:type="dxa"/>
          </w:tcPr>
          <w:p w14:paraId="04BB5943"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2001</w:t>
            </w:r>
          </w:p>
        </w:tc>
        <w:tc>
          <w:tcPr>
            <w:tcW w:w="1706" w:type="dxa"/>
          </w:tcPr>
          <w:p w14:paraId="225C00E9"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Cross-sectional</w:t>
            </w:r>
          </w:p>
        </w:tc>
        <w:tc>
          <w:tcPr>
            <w:tcW w:w="2001" w:type="dxa"/>
          </w:tcPr>
          <w:p w14:paraId="3E9BAC82"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Interviews</w:t>
            </w:r>
          </w:p>
        </w:tc>
        <w:tc>
          <w:tcPr>
            <w:tcW w:w="5219" w:type="dxa"/>
          </w:tcPr>
          <w:p w14:paraId="7535C41A"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149 MS patients</w:t>
            </w:r>
          </w:p>
        </w:tc>
        <w:tc>
          <w:tcPr>
            <w:tcW w:w="906" w:type="dxa"/>
            <w:shd w:val="clear" w:color="auto" w:fill="FF0000"/>
          </w:tcPr>
          <w:p w14:paraId="2AB10139"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C</w:t>
            </w:r>
          </w:p>
        </w:tc>
      </w:tr>
      <w:tr w:rsidR="001262B0" w:rsidRPr="0048234E" w14:paraId="68EAED8B" w14:textId="77777777" w:rsidTr="00804E36">
        <w:tc>
          <w:tcPr>
            <w:tcW w:w="562" w:type="dxa"/>
          </w:tcPr>
          <w:p w14:paraId="0E0345BA" w14:textId="77777777" w:rsidR="001262B0" w:rsidRPr="0048234E" w:rsidRDefault="001262B0" w:rsidP="001262B0">
            <w:pPr>
              <w:pStyle w:val="ListParagraph"/>
              <w:numPr>
                <w:ilvl w:val="0"/>
                <w:numId w:val="1"/>
              </w:numPr>
              <w:rPr>
                <w:rFonts w:ascii="Arial" w:hAnsi="Arial" w:cs="Arial"/>
                <w:color w:val="000000"/>
                <w:sz w:val="20"/>
                <w:szCs w:val="20"/>
                <w:lang w:val="en-GB"/>
              </w:rPr>
            </w:pPr>
          </w:p>
        </w:tc>
        <w:tc>
          <w:tcPr>
            <w:tcW w:w="2151" w:type="dxa"/>
          </w:tcPr>
          <w:p w14:paraId="2E96B3A2" w14:textId="77777777" w:rsidR="001262B0" w:rsidRPr="0048234E" w:rsidRDefault="001262B0" w:rsidP="00804E36">
            <w:pPr>
              <w:rPr>
                <w:rFonts w:ascii="Arial" w:hAnsi="Arial" w:cs="Arial"/>
                <w:color w:val="000000"/>
                <w:sz w:val="20"/>
                <w:szCs w:val="20"/>
                <w:lang w:val="en-GB"/>
              </w:rPr>
            </w:pPr>
            <w:r w:rsidRPr="0048234E">
              <w:rPr>
                <w:rFonts w:ascii="Arial" w:hAnsi="Arial" w:cs="Arial"/>
                <w:sz w:val="20"/>
                <w:szCs w:val="20"/>
                <w:lang w:val="en-GB"/>
              </w:rPr>
              <w:t>Morrow (2010)</w:t>
            </w:r>
            <w:r w:rsidRPr="0048234E">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47Zz7A0u","properties":{"formattedCitation":"\\super 27\\nosupersub{}","plainCitation":"27","noteIndex":0},"citationItems":[{"id":158,"uris":["http://zotero.org/users/local/wGqRN30V/items/TY4S2QI9"],"uri":["http://zotero.org/users/local/wGqRN30V/items/TY4S2QI9"],"itemData":{"id":158,"type":"article-journal","abstract":"Cognitive dysfunction is common in multiple sclerosis (MS), yet the magnitude of change on objective neuropsychological (NP) tests that is clinically meaningful is unclear. We endeavored to determine NP markers of the transition from employment to work disability in MS, as indicated by degree of decline on individual tests. Participants were 97 employed MS patients followed over 41.3 ± 17.6 months with a NP battery covering six domains of cognitive function. Deterioration at follow-up was designated as documented and paid disability benefits (conservative definition) or a reduction in hours/work responsibilities (liberal definition). Using the conservative definition, 28.9% reported deteriorated employment status and for the liberal definition, 45.4%. The Symbol Digit Modalities Test (SDMT) and California Verbal Learning Test, Total Learning (CVLT2-TL) measures distinguished employed and disabled patients at follow-up. Controlling for demographic and MS characteristics, the odds ratio of a deterioration based on a change of 2.0 on the CVLT2-TL was 3.7 (95% CI 1.2–11.4 and SDMT by 4.0 was 4.2 (95% CI 1.2–14.8), accounting for 86.7% of the area under the ROC curve. We conclude that decline on NP testing over time is predictive of deterioration in vocational status, establishing a magnitude of decline on NP tests that is clinically meaningful.","container-title":"The Clinical Neuropsychologist","DOI":"10.1080/13854046.2010.511272","ISSN":"1385-4046","issue":"7","note":"publisher: Routledge\n_eprint: https://doi.org/10.1080/13854046.2010.511272\nPMID: 20830649","page":"1131-1145","source":"Taylor and Francis+NEJM","title":"Predicting loss of employment over three years in multiple sclerosis: clinically meaningful cognitive decline","title-short":"Predicting loss of employment over three years in multiple sclerosis","volume":"24","author":[{"family":"Morrow","given":"Sarah A."},{"family":"Drake","given":"Allison"},{"family":"Zivadinov","given":"Robert"},{"family":"Munschauer","given":"Frederick"},{"family":"Weinstock-Guttman","given":"Bianca"},{"family":"PhD","given":"Ralph H. B. Benedict"}],"issued":{"date-parts":[["2010",10,1]]}}}],"schema":"https://github.com/citation-style-language/schema/raw/master/csl-citation.json"} </w:instrText>
            </w:r>
            <w:r w:rsidRPr="0048234E">
              <w:rPr>
                <w:rFonts w:ascii="Arial" w:hAnsi="Arial" w:cs="Arial"/>
                <w:sz w:val="20"/>
                <w:szCs w:val="20"/>
                <w:lang w:val="en-GB"/>
              </w:rPr>
              <w:fldChar w:fldCharType="separate"/>
            </w:r>
            <w:r w:rsidRPr="00617D33">
              <w:rPr>
                <w:rFonts w:ascii="Arial" w:hAnsi="Arial" w:cs="Arial"/>
                <w:sz w:val="20"/>
                <w:szCs w:val="24"/>
                <w:vertAlign w:val="superscript"/>
              </w:rPr>
              <w:t>27</w:t>
            </w:r>
            <w:r w:rsidRPr="0048234E">
              <w:rPr>
                <w:rFonts w:ascii="Arial" w:hAnsi="Arial" w:cs="Arial"/>
                <w:sz w:val="20"/>
                <w:szCs w:val="20"/>
                <w:lang w:val="en-GB"/>
              </w:rPr>
              <w:fldChar w:fldCharType="end"/>
            </w:r>
          </w:p>
        </w:tc>
        <w:tc>
          <w:tcPr>
            <w:tcW w:w="1329" w:type="dxa"/>
          </w:tcPr>
          <w:p w14:paraId="66761721"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N/A</w:t>
            </w:r>
          </w:p>
        </w:tc>
        <w:tc>
          <w:tcPr>
            <w:tcW w:w="1706" w:type="dxa"/>
          </w:tcPr>
          <w:p w14:paraId="5B623F8D"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 xml:space="preserve">Cohort </w:t>
            </w:r>
          </w:p>
        </w:tc>
        <w:tc>
          <w:tcPr>
            <w:tcW w:w="2001" w:type="dxa"/>
          </w:tcPr>
          <w:p w14:paraId="632CFA02"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 xml:space="preserve">Questionnaires </w:t>
            </w:r>
          </w:p>
        </w:tc>
        <w:tc>
          <w:tcPr>
            <w:tcW w:w="5219" w:type="dxa"/>
          </w:tcPr>
          <w:p w14:paraId="4F800D3F" w14:textId="77777777" w:rsidR="001262B0" w:rsidRPr="0048234E" w:rsidRDefault="001262B0" w:rsidP="00804E36">
            <w:pPr>
              <w:rPr>
                <w:rFonts w:ascii="Arial" w:hAnsi="Arial" w:cs="Arial"/>
                <w:sz w:val="20"/>
                <w:szCs w:val="20"/>
                <w:lang w:val="en-GB"/>
              </w:rPr>
            </w:pPr>
            <w:r w:rsidRPr="0048234E">
              <w:rPr>
                <w:rFonts w:ascii="Arial" w:hAnsi="Arial" w:cs="Arial"/>
                <w:color w:val="000000"/>
                <w:sz w:val="20"/>
                <w:szCs w:val="20"/>
                <w:lang w:val="en-GB"/>
              </w:rPr>
              <w:t>97 employed MS patients</w:t>
            </w:r>
          </w:p>
        </w:tc>
        <w:tc>
          <w:tcPr>
            <w:tcW w:w="906" w:type="dxa"/>
            <w:shd w:val="clear" w:color="auto" w:fill="FF0000"/>
          </w:tcPr>
          <w:p w14:paraId="7E8900A6"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C</w:t>
            </w:r>
          </w:p>
        </w:tc>
      </w:tr>
      <w:tr w:rsidR="001262B0" w:rsidRPr="0048234E" w14:paraId="3C958401" w14:textId="77777777" w:rsidTr="00804E36">
        <w:tc>
          <w:tcPr>
            <w:tcW w:w="562" w:type="dxa"/>
          </w:tcPr>
          <w:p w14:paraId="17A7D679" w14:textId="77777777" w:rsidR="001262B0" w:rsidRPr="0048234E" w:rsidRDefault="001262B0" w:rsidP="001262B0">
            <w:pPr>
              <w:pStyle w:val="ListParagraph"/>
              <w:numPr>
                <w:ilvl w:val="0"/>
                <w:numId w:val="1"/>
              </w:numPr>
              <w:rPr>
                <w:rFonts w:ascii="Arial" w:hAnsi="Arial" w:cs="Arial"/>
                <w:color w:val="000000"/>
                <w:sz w:val="20"/>
                <w:szCs w:val="20"/>
                <w:lang w:val="en-GB"/>
              </w:rPr>
            </w:pPr>
          </w:p>
        </w:tc>
        <w:tc>
          <w:tcPr>
            <w:tcW w:w="2151" w:type="dxa"/>
          </w:tcPr>
          <w:p w14:paraId="1CDBA5CB"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Pearson (2017)</w:t>
            </w:r>
            <w:r w:rsidRPr="0048234E">
              <w:rPr>
                <w:rFonts w:ascii="Arial" w:hAnsi="Arial" w:cs="Arial"/>
                <w:sz w:val="20"/>
                <w:szCs w:val="20"/>
                <w:lang w:val="en-GB"/>
              </w:rPr>
              <w:fldChar w:fldCharType="begin"/>
            </w:r>
            <w:r>
              <w:rPr>
                <w:rFonts w:ascii="Arial" w:hAnsi="Arial" w:cs="Arial"/>
                <w:sz w:val="20"/>
                <w:szCs w:val="20"/>
                <w:lang w:val="en-GB"/>
              </w:rPr>
              <w:instrText xml:space="preserve"> ADDIN ZOTERO_ITEM CSL_CITATION {"citationID":"dHRtKQ13","properties":{"formattedCitation":"\\super 18\\nosupersub{}","plainCitation":"18","noteIndex":0},"citationItems":[{"id":18,"uris":["http://zotero.org/users/local/wGqRN30V/items/YGHAJ427"],"uri":["http://zotero.org/users/local/wGqRN30V/items/YGHAJ427"],"itemData":{"id":18,"type":"article-journal","abstract":"BACKGROUND AND OBJECTIVES: We investigated the demographic, social and clinical characteristics associated with employment status and income for people with multiple sclerosis (MS) in New Zealand (NZ).\nMETHODS: The NZ National MS Prevalence study included all persons resident in NZ on census day 2006 diagnosed with MS (96.7% coverage). Factors associated with employment and income status among the working age population (25-64 years) were identified by linear regression.\nRESULTS: Over 90% of working age people with MS (n=1727) had a work history, but 54% were not working. Work loss occurred early in the disease course, and at low disability (P&lt;.001). Advancing age, progressive disease, longer disease duration, higher disability levels, partner loss and lower education were associated with work loss (P&lt;.001). Working age people with MS had lower income than the NZ population (P&lt;.0001). Higher qualifications yielded no additional income for MS females and about half the additional income for MS males (P&lt;.0001).\nCONCLUSIONS: MS profoundly reduces employment and income early in the disease course, and at low levels of disability, however, unemployment is not entirely accounted for by clinical, social and demographic factors. These findings suggest social supports should be explored early in the disease course to reduce loss of income and unemployment for people with MS.","container-title":"Acta Neurologica Scandinavica","DOI":"10.1111/ane.12714","ISSN":"1600-0404","issue":"3","journalAbbreviation":"Acta Neurol. Scand.","language":"eng","note":"PMID: 27891575","page":"223-232","source":"PubMed","title":"Multiple Sclerosis impact on employment and income in New Zealand","volume":"136","author":[{"family":"Pearson","given":"J. F."},{"family":"Alla","given":"S."},{"family":"Clarke","given":"G."},{"family":"Mason","given":"D. F."},{"family":"Anderson","given":"T."},{"family":"Richardson","given":"A."},{"family":"Miller","given":"D. H."},{"family":"Sabel","given":"C. E."},{"family":"Abernethy","given":"D. A."},{"family":"Willoughby","given":"E. W."},{"family":"Taylor","given":"B. V."}],"issued":{"date-parts":[["2017",9]]}}}],"schema":"https://github.com/citation-style-language/schema/raw/master/csl-citation.json"} </w:instrText>
            </w:r>
            <w:r w:rsidRPr="0048234E">
              <w:rPr>
                <w:rFonts w:ascii="Arial" w:hAnsi="Arial" w:cs="Arial"/>
                <w:sz w:val="20"/>
                <w:szCs w:val="20"/>
                <w:lang w:val="en-GB"/>
              </w:rPr>
              <w:fldChar w:fldCharType="separate"/>
            </w:r>
            <w:r w:rsidRPr="00617D33">
              <w:rPr>
                <w:rFonts w:ascii="Arial" w:hAnsi="Arial" w:cs="Arial"/>
                <w:sz w:val="20"/>
                <w:szCs w:val="24"/>
                <w:vertAlign w:val="superscript"/>
              </w:rPr>
              <w:t>18</w:t>
            </w:r>
            <w:r w:rsidRPr="0048234E">
              <w:rPr>
                <w:rFonts w:ascii="Arial" w:hAnsi="Arial" w:cs="Arial"/>
                <w:sz w:val="20"/>
                <w:szCs w:val="20"/>
                <w:lang w:val="en-GB"/>
              </w:rPr>
              <w:fldChar w:fldCharType="end"/>
            </w:r>
          </w:p>
        </w:tc>
        <w:tc>
          <w:tcPr>
            <w:tcW w:w="1329" w:type="dxa"/>
          </w:tcPr>
          <w:p w14:paraId="31741B50"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2006</w:t>
            </w:r>
          </w:p>
        </w:tc>
        <w:tc>
          <w:tcPr>
            <w:tcW w:w="1706" w:type="dxa"/>
          </w:tcPr>
          <w:p w14:paraId="4E48993D"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Cross-sectional</w:t>
            </w:r>
          </w:p>
        </w:tc>
        <w:tc>
          <w:tcPr>
            <w:tcW w:w="2001" w:type="dxa"/>
          </w:tcPr>
          <w:p w14:paraId="522B9672"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Survey</w:t>
            </w:r>
          </w:p>
        </w:tc>
        <w:tc>
          <w:tcPr>
            <w:tcW w:w="5219" w:type="dxa"/>
          </w:tcPr>
          <w:p w14:paraId="6D3772B8"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1727 MS patients 25-64 years</w:t>
            </w:r>
          </w:p>
        </w:tc>
        <w:tc>
          <w:tcPr>
            <w:tcW w:w="906" w:type="dxa"/>
            <w:shd w:val="clear" w:color="auto" w:fill="FFFF00"/>
          </w:tcPr>
          <w:p w14:paraId="0338FED9" w14:textId="77777777" w:rsidR="001262B0" w:rsidRPr="0048234E" w:rsidRDefault="001262B0" w:rsidP="00804E36">
            <w:pPr>
              <w:jc w:val="center"/>
              <w:rPr>
                <w:rFonts w:ascii="Arial" w:hAnsi="Arial" w:cs="Arial"/>
                <w:sz w:val="20"/>
                <w:szCs w:val="20"/>
                <w:highlight w:val="yellow"/>
                <w:lang w:val="en-GB"/>
              </w:rPr>
            </w:pPr>
            <w:r w:rsidRPr="0048234E">
              <w:rPr>
                <w:rFonts w:ascii="Arial" w:hAnsi="Arial" w:cs="Arial"/>
                <w:sz w:val="20"/>
                <w:szCs w:val="20"/>
                <w:highlight w:val="yellow"/>
                <w:lang w:val="en-GB"/>
              </w:rPr>
              <w:t>B</w:t>
            </w:r>
          </w:p>
        </w:tc>
      </w:tr>
      <w:tr w:rsidR="001262B0" w:rsidRPr="0048234E" w14:paraId="7A8F8428" w14:textId="77777777" w:rsidTr="00804E36">
        <w:tc>
          <w:tcPr>
            <w:tcW w:w="562" w:type="dxa"/>
          </w:tcPr>
          <w:p w14:paraId="4EF5E48B" w14:textId="77777777" w:rsidR="001262B0" w:rsidRPr="0048234E" w:rsidRDefault="001262B0" w:rsidP="001262B0">
            <w:pPr>
              <w:pStyle w:val="ListParagraph"/>
              <w:numPr>
                <w:ilvl w:val="0"/>
                <w:numId w:val="1"/>
              </w:numPr>
              <w:rPr>
                <w:rFonts w:ascii="Arial" w:hAnsi="Arial" w:cs="Arial"/>
                <w:color w:val="000000"/>
                <w:sz w:val="20"/>
                <w:szCs w:val="20"/>
                <w:lang w:val="en-GB"/>
              </w:rPr>
            </w:pPr>
          </w:p>
        </w:tc>
        <w:tc>
          <w:tcPr>
            <w:tcW w:w="2151" w:type="dxa"/>
          </w:tcPr>
          <w:p w14:paraId="4A4D9298"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Sundström (2003)</w:t>
            </w:r>
            <w:r w:rsidRPr="0048234E">
              <w:rPr>
                <w:rFonts w:ascii="Arial" w:hAnsi="Arial" w:cs="Arial"/>
                <w:color w:val="000000"/>
                <w:sz w:val="20"/>
                <w:szCs w:val="20"/>
                <w:lang w:val="en-GB"/>
              </w:rPr>
              <w:fldChar w:fldCharType="begin"/>
            </w:r>
            <w:r>
              <w:rPr>
                <w:rFonts w:ascii="Arial" w:hAnsi="Arial" w:cs="Arial"/>
                <w:color w:val="000000"/>
                <w:sz w:val="20"/>
                <w:szCs w:val="20"/>
                <w:lang w:val="en-GB"/>
              </w:rPr>
              <w:instrText xml:space="preserve"> ADDIN ZOTERO_ITEM CSL_CITATION {"citationID":"Tlr6HI3j","properties":{"formattedCitation":"\\super 30\\nosupersub{}","plainCitation":"30","noteIndex":0},"citationItems":[{"id":48,"uris":["http://zotero.org/users/local/wGqRN30V/items/3GD3UK58"],"uri":["http://zotero.org/users/local/wGqRN30V/items/3GD3UK58"],"itemData":{"id":48,"type":"article-journal","abstract":"The aims of this study of a cross-sectional multiple sclerosis (MS) population in V ä sterbotten C ounty, northern Sweden, were to estimate the prevalence of sick leave, professional assistance and housing; to study risk factors for sick leave; and to estimate the odds for sick leave in comparison with the general population of the county. The consequences of MS-related incapacity on the socioeconomic factors studied were considerable. A lmost half (45%) of prevalent MS cases aged 18-64 years were fully sick listed and only one-third (35%) were not sick listed at all. Every fourth individual in the prevalence population received professional assistance, and 9% were living in care homes or special apartments for the disabled. Multiple logistic regression analysis identified the Expanded Disability Status Scale (EDSS) as the strongest predicto r of sick leave. The time from symptom onset to full sick leave leading to temporary or permanent disability pension was significantly shorter for cases with progressive onset, higher age at onset and in males. The risk of full sick leave due to MS was six times higher than in the general population.","container-title":"Multiple Sclerosis Journal","DOI":"10.1191/1352458503ms955oa","ISSN":"1352-4585","issue":"5","journalAbbreviation":"Mult Scler","note":"publisher: SAGE Publications Ltd STM","page":"515-520","source":"SAGE Journals","title":"Sick leave and professional assistance for multiple sclerosis individuals in Västerbotten County, northern Sweden","volume":"9","author":[{"family":"Sundström","given":"P"},{"family":"Nyström","given":"L"},{"family":"Svenningsson","given":"A"},{"family":"Forsgren","given":"L"}],"issued":{"date-parts":[["2003",10,1]]}}}],"schema":"https://github.com/citation-style-language/schema/raw/master/csl-citation.json"} </w:instrText>
            </w:r>
            <w:r w:rsidRPr="0048234E">
              <w:rPr>
                <w:rFonts w:ascii="Arial" w:hAnsi="Arial" w:cs="Arial"/>
                <w:color w:val="000000"/>
                <w:sz w:val="20"/>
                <w:szCs w:val="20"/>
                <w:lang w:val="en-GB"/>
              </w:rPr>
              <w:fldChar w:fldCharType="separate"/>
            </w:r>
            <w:r w:rsidRPr="00617D33">
              <w:rPr>
                <w:rFonts w:ascii="Arial" w:hAnsi="Arial" w:cs="Arial"/>
                <w:sz w:val="20"/>
                <w:szCs w:val="24"/>
                <w:vertAlign w:val="superscript"/>
              </w:rPr>
              <w:t>30</w:t>
            </w:r>
            <w:r w:rsidRPr="0048234E">
              <w:rPr>
                <w:rFonts w:ascii="Arial" w:hAnsi="Arial" w:cs="Arial"/>
                <w:color w:val="000000"/>
                <w:sz w:val="20"/>
                <w:szCs w:val="20"/>
                <w:lang w:val="en-GB"/>
              </w:rPr>
              <w:fldChar w:fldCharType="end"/>
            </w:r>
          </w:p>
        </w:tc>
        <w:tc>
          <w:tcPr>
            <w:tcW w:w="1329" w:type="dxa"/>
          </w:tcPr>
          <w:p w14:paraId="1CFDB2DA" w14:textId="77777777" w:rsidR="001262B0" w:rsidRPr="0048234E" w:rsidRDefault="001262B0" w:rsidP="00804E36">
            <w:pPr>
              <w:rPr>
                <w:rFonts w:ascii="Arial" w:hAnsi="Arial" w:cs="Arial"/>
                <w:sz w:val="20"/>
                <w:szCs w:val="20"/>
                <w:lang w:val="en-GB"/>
              </w:rPr>
            </w:pPr>
            <w:r w:rsidRPr="0048234E">
              <w:rPr>
                <w:rFonts w:ascii="Arial" w:hAnsi="Arial" w:cs="Arial"/>
                <w:sz w:val="20"/>
                <w:szCs w:val="20"/>
                <w:lang w:val="en-GB"/>
              </w:rPr>
              <w:t>1997</w:t>
            </w:r>
          </w:p>
        </w:tc>
        <w:tc>
          <w:tcPr>
            <w:tcW w:w="1706" w:type="dxa"/>
          </w:tcPr>
          <w:p w14:paraId="4BC322AC"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Cross-sectional</w:t>
            </w:r>
          </w:p>
        </w:tc>
        <w:tc>
          <w:tcPr>
            <w:tcW w:w="2001" w:type="dxa"/>
          </w:tcPr>
          <w:p w14:paraId="1815F348"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Interviews</w:t>
            </w:r>
          </w:p>
        </w:tc>
        <w:tc>
          <w:tcPr>
            <w:tcW w:w="5219" w:type="dxa"/>
          </w:tcPr>
          <w:p w14:paraId="1D22DFFC" w14:textId="77777777" w:rsidR="001262B0" w:rsidRPr="0048234E" w:rsidRDefault="001262B0" w:rsidP="00804E36">
            <w:pPr>
              <w:rPr>
                <w:rFonts w:ascii="Arial" w:hAnsi="Arial" w:cs="Arial"/>
                <w:color w:val="000000"/>
                <w:sz w:val="20"/>
                <w:szCs w:val="20"/>
                <w:lang w:val="en-GB"/>
              </w:rPr>
            </w:pPr>
            <w:r w:rsidRPr="0048234E">
              <w:rPr>
                <w:rFonts w:ascii="Arial" w:hAnsi="Arial" w:cs="Arial"/>
                <w:color w:val="000000"/>
                <w:sz w:val="20"/>
                <w:szCs w:val="20"/>
                <w:lang w:val="en-GB"/>
              </w:rPr>
              <w:t xml:space="preserve">399 MS patients </w:t>
            </w:r>
          </w:p>
        </w:tc>
        <w:tc>
          <w:tcPr>
            <w:tcW w:w="906" w:type="dxa"/>
            <w:shd w:val="clear" w:color="auto" w:fill="FF0000"/>
          </w:tcPr>
          <w:p w14:paraId="5DF77D51" w14:textId="77777777" w:rsidR="001262B0" w:rsidRPr="0048234E" w:rsidRDefault="001262B0" w:rsidP="00804E36">
            <w:pPr>
              <w:jc w:val="center"/>
              <w:rPr>
                <w:rFonts w:ascii="Arial" w:hAnsi="Arial" w:cs="Arial"/>
                <w:sz w:val="20"/>
                <w:szCs w:val="20"/>
                <w:lang w:val="en-GB"/>
              </w:rPr>
            </w:pPr>
            <w:r w:rsidRPr="0048234E">
              <w:rPr>
                <w:rFonts w:ascii="Arial" w:hAnsi="Arial" w:cs="Arial"/>
                <w:sz w:val="20"/>
                <w:szCs w:val="20"/>
                <w:lang w:val="en-GB"/>
              </w:rPr>
              <w:t>C</w:t>
            </w:r>
          </w:p>
        </w:tc>
      </w:tr>
    </w:tbl>
    <w:p w14:paraId="6E6F0CE1" w14:textId="4AE999AB" w:rsidR="007901F4" w:rsidRPr="0048234E" w:rsidRDefault="007901F4" w:rsidP="007901F4">
      <w:pPr>
        <w:spacing w:after="0" w:line="480" w:lineRule="auto"/>
        <w:rPr>
          <w:rFonts w:ascii="Arial" w:hAnsi="Arial" w:cs="Arial"/>
          <w:sz w:val="20"/>
          <w:szCs w:val="20"/>
          <w:lang w:val="en-GB"/>
        </w:rPr>
      </w:pPr>
      <w:r>
        <w:rPr>
          <w:rFonts w:ascii="Arial" w:hAnsi="Arial" w:cs="Arial"/>
          <w:sz w:val="20"/>
          <w:szCs w:val="20"/>
          <w:lang w:val="en-GB"/>
        </w:rPr>
        <w:t xml:space="preserve">A – high quality; B – moderate quality; C – low quality; </w:t>
      </w:r>
      <w:r w:rsidRPr="0048234E">
        <w:rPr>
          <w:rFonts w:ascii="Arial" w:hAnsi="Arial" w:cs="Arial"/>
          <w:sz w:val="20"/>
          <w:szCs w:val="20"/>
          <w:lang w:val="en-GB"/>
        </w:rPr>
        <w:t>N/A – not available</w:t>
      </w:r>
      <w:r>
        <w:rPr>
          <w:rFonts w:ascii="Arial" w:hAnsi="Arial" w:cs="Arial"/>
          <w:sz w:val="20"/>
          <w:szCs w:val="20"/>
          <w:lang w:val="en-GB"/>
        </w:rPr>
        <w:t xml:space="preserve">. </w:t>
      </w:r>
    </w:p>
    <w:p w14:paraId="2A71925D" w14:textId="77777777" w:rsidR="00EE44DD" w:rsidRPr="007901F4" w:rsidRDefault="00EE44DD">
      <w:pPr>
        <w:rPr>
          <w:lang w:val="en-GB"/>
        </w:rPr>
      </w:pPr>
    </w:p>
    <w:sectPr w:rsidR="00EE44DD" w:rsidRPr="007901F4" w:rsidSect="0068728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6568A1"/>
    <w:multiLevelType w:val="hybridMultilevel"/>
    <w:tmpl w:val="8AE86526"/>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1F4"/>
    <w:rsid w:val="001262B0"/>
    <w:rsid w:val="007901F4"/>
    <w:rsid w:val="00DC526D"/>
    <w:rsid w:val="00EE44DD"/>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1AEEC"/>
  <w15:chartTrackingRefBased/>
  <w15:docId w15:val="{8AB4946E-2E6A-4DCB-8217-61239976E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1F4"/>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01F4"/>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901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527</Words>
  <Characters>42909</Characters>
  <Application>Microsoft Office Word</Application>
  <DocSecurity>0</DocSecurity>
  <Lines>357</Lines>
  <Paragraphs>100</Paragraphs>
  <ScaleCrop>false</ScaleCrop>
  <Company/>
  <LinksUpToDate>false</LinksUpToDate>
  <CharactersWithSpaces>50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us Kavaliunas</dc:creator>
  <cp:keywords/>
  <dc:description/>
  <cp:lastModifiedBy>Andrius Kavaliunas</cp:lastModifiedBy>
  <cp:revision>3</cp:revision>
  <dcterms:created xsi:type="dcterms:W3CDTF">2021-07-06T12:39:00Z</dcterms:created>
  <dcterms:modified xsi:type="dcterms:W3CDTF">2021-11-12T10:37:00Z</dcterms:modified>
</cp:coreProperties>
</file>